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CCA6C2" w14:textId="77777777" w:rsidR="00A02966" w:rsidRPr="008232BE" w:rsidRDefault="00A02966" w:rsidP="00A02966">
      <w:pPr>
        <w:spacing w:line="360" w:lineRule="auto"/>
        <w:jc w:val="center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8232BE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Supplementary Table i) Search strategy </w:t>
      </w:r>
      <w:r w:rsidRPr="008232BE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eastAsia="en-GB"/>
        </w:rPr>
        <w:t>Ovid MEDLINE(R) 1946 to May 31, 2023</w:t>
      </w:r>
    </w:p>
    <w:tbl>
      <w:tblPr>
        <w:tblW w:w="920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5"/>
        <w:gridCol w:w="8931"/>
      </w:tblGrid>
      <w:tr w:rsidR="00A02966" w:rsidRPr="008232BE" w14:paraId="76285FDD" w14:textId="77777777" w:rsidTr="00FE6C0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60265DAE" w14:textId="77777777" w:rsidR="00A02966" w:rsidRPr="008232BE" w:rsidRDefault="00A02966" w:rsidP="00FE6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32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#</w:t>
            </w:r>
          </w:p>
        </w:tc>
        <w:tc>
          <w:tcPr>
            <w:tcW w:w="8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3AE4CA0E" w14:textId="77777777" w:rsidR="00A02966" w:rsidRPr="008232BE" w:rsidRDefault="00A02966" w:rsidP="00FE6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32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Query</w:t>
            </w:r>
          </w:p>
        </w:tc>
      </w:tr>
      <w:tr w:rsidR="00A02966" w:rsidRPr="008232BE" w14:paraId="242CC9D6" w14:textId="77777777" w:rsidTr="00FE6C0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05F286E4" w14:textId="77777777" w:rsidR="00A02966" w:rsidRPr="008232BE" w:rsidRDefault="00A02966" w:rsidP="00FE6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32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442D97FE" w14:textId="77777777" w:rsidR="00A02966" w:rsidRPr="008232BE" w:rsidRDefault="00A02966" w:rsidP="00FE6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32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developmental disabilities/</w:t>
            </w:r>
          </w:p>
        </w:tc>
      </w:tr>
      <w:tr w:rsidR="00A02966" w:rsidRPr="008232BE" w14:paraId="27BA79F1" w14:textId="77777777" w:rsidTr="00FE6C0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6547D30F" w14:textId="77777777" w:rsidR="00A02966" w:rsidRPr="008232BE" w:rsidRDefault="00A02966" w:rsidP="00FE6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32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0F78C8C2" w14:textId="77777777" w:rsidR="00A02966" w:rsidRPr="008232BE" w:rsidRDefault="00A02966" w:rsidP="00FE6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32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eurodevelopmental disorders/</w:t>
            </w:r>
          </w:p>
        </w:tc>
      </w:tr>
      <w:tr w:rsidR="00A02966" w:rsidRPr="008232BE" w14:paraId="628621CE" w14:textId="77777777" w:rsidTr="00FE6C0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37E4E69F" w14:textId="77777777" w:rsidR="00A02966" w:rsidRPr="008232BE" w:rsidRDefault="00A02966" w:rsidP="00FE6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32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637033F5" w14:textId="77777777" w:rsidR="00A02966" w:rsidRPr="008232BE" w:rsidRDefault="00A02966" w:rsidP="00FE6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32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eurocognitive Disorders/</w:t>
            </w:r>
          </w:p>
        </w:tc>
      </w:tr>
      <w:tr w:rsidR="00A02966" w:rsidRPr="008232BE" w14:paraId="031A1DCA" w14:textId="77777777" w:rsidTr="00FE6C0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4ECBD9F1" w14:textId="77777777" w:rsidR="00A02966" w:rsidRPr="008232BE" w:rsidRDefault="00A02966" w:rsidP="00FE6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32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7D74C0EC" w14:textId="77777777" w:rsidR="00A02966" w:rsidRPr="008232BE" w:rsidRDefault="00A02966" w:rsidP="00FE6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32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Mental Retardation, X-Linked/ or Intellectual Disability/</w:t>
            </w:r>
          </w:p>
        </w:tc>
      </w:tr>
      <w:tr w:rsidR="00A02966" w:rsidRPr="008232BE" w14:paraId="219131C7" w14:textId="77777777" w:rsidTr="00FE6C0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1BF59232" w14:textId="77777777" w:rsidR="00A02966" w:rsidRPr="008232BE" w:rsidRDefault="00A02966" w:rsidP="00FE6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32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36F64A67" w14:textId="77777777" w:rsidR="00A02966" w:rsidRPr="008232BE" w:rsidRDefault="00A02966" w:rsidP="00FE6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32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eurodegenerative Diseases/</w:t>
            </w:r>
          </w:p>
        </w:tc>
      </w:tr>
      <w:tr w:rsidR="00A02966" w:rsidRPr="008232BE" w14:paraId="4623E588" w14:textId="77777777" w:rsidTr="00FE6C0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5A2F6965" w14:textId="77777777" w:rsidR="00A02966" w:rsidRPr="008232BE" w:rsidRDefault="00A02966" w:rsidP="00FE6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32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67EB3A2E" w14:textId="77777777" w:rsidR="00A02966" w:rsidRPr="008232BE" w:rsidRDefault="00A02966" w:rsidP="00FE6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32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Epileptic Syndromes/</w:t>
            </w:r>
          </w:p>
        </w:tc>
      </w:tr>
      <w:tr w:rsidR="00A02966" w:rsidRPr="008232BE" w14:paraId="4B7D2F21" w14:textId="77777777" w:rsidTr="00FE6C0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6A295EAE" w14:textId="77777777" w:rsidR="00A02966" w:rsidRPr="008232BE" w:rsidRDefault="00A02966" w:rsidP="00FE6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32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502235F7" w14:textId="77777777" w:rsidR="00A02966" w:rsidRPr="008232BE" w:rsidRDefault="00A02966" w:rsidP="00FE6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32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hild Development Disorders, Pervasive/</w:t>
            </w:r>
          </w:p>
        </w:tc>
      </w:tr>
      <w:tr w:rsidR="00A02966" w:rsidRPr="008232BE" w14:paraId="72B82143" w14:textId="77777777" w:rsidTr="00FE6C0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1C85DC22" w14:textId="77777777" w:rsidR="00A02966" w:rsidRPr="008232BE" w:rsidRDefault="00A02966" w:rsidP="00FE6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32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565AC158" w14:textId="77777777" w:rsidR="00A02966" w:rsidRPr="008232BE" w:rsidRDefault="00A02966" w:rsidP="00FE6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32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exp Autism spectrum disorder/ or Autistic Disorder/</w:t>
            </w:r>
          </w:p>
        </w:tc>
      </w:tr>
      <w:tr w:rsidR="00A02966" w:rsidRPr="008232BE" w14:paraId="2EA586A4" w14:textId="77777777" w:rsidTr="00FE6C0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1CE0EE72" w14:textId="77777777" w:rsidR="00A02966" w:rsidRPr="008232BE" w:rsidRDefault="00A02966" w:rsidP="00FE6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32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7C283C7D" w14:textId="77777777" w:rsidR="00A02966" w:rsidRPr="008232BE" w:rsidRDefault="00A02966" w:rsidP="00FE6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32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(autis* or asperger* or intellectual disabilit* or genetic disorder* or metabolic disorder*).ti,ab.</w:t>
            </w:r>
          </w:p>
        </w:tc>
      </w:tr>
      <w:tr w:rsidR="00A02966" w:rsidRPr="008232BE" w14:paraId="656F4ACF" w14:textId="77777777" w:rsidTr="00FE6C0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1F2B058A" w14:textId="77777777" w:rsidR="00A02966" w:rsidRPr="008232BE" w:rsidRDefault="00A02966" w:rsidP="00FE6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32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50804F4E" w14:textId="77777777" w:rsidR="00A02966" w:rsidRPr="008232BE" w:rsidRDefault="00A02966" w:rsidP="00FE6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32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 or 2 or 3 or 4 or 5 or 6 or 7 or 8 or 9</w:t>
            </w:r>
          </w:p>
        </w:tc>
      </w:tr>
      <w:tr w:rsidR="00A02966" w:rsidRPr="008232BE" w14:paraId="197C9A76" w14:textId="77777777" w:rsidTr="00FE6C0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7995E17B" w14:textId="77777777" w:rsidR="00A02966" w:rsidRPr="008232BE" w:rsidRDefault="00A02966" w:rsidP="00FE6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32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8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05F8164F" w14:textId="77777777" w:rsidR="00A02966" w:rsidRPr="008232BE" w:rsidRDefault="00A02966" w:rsidP="00FE6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32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(regress* or deteriorat* or decline or loss or setback or retard*).ti,ab.</w:t>
            </w:r>
          </w:p>
        </w:tc>
      </w:tr>
      <w:tr w:rsidR="00A02966" w:rsidRPr="008232BE" w14:paraId="1DD27DF5" w14:textId="77777777" w:rsidTr="00FE6C0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5C3E5876" w14:textId="77777777" w:rsidR="00A02966" w:rsidRPr="008232BE" w:rsidRDefault="00A02966" w:rsidP="00FE6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32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5ED49E87" w14:textId="77777777" w:rsidR="00A02966" w:rsidRPr="008232BE" w:rsidRDefault="00A02966" w:rsidP="00FE6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32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(regress* adj1 (poisson or linear or univar* or multi* or adjust* or unadjust* or logis* or analysis)).ti,ab.</w:t>
            </w:r>
          </w:p>
        </w:tc>
      </w:tr>
      <w:tr w:rsidR="00A02966" w:rsidRPr="008232BE" w14:paraId="42C90A54" w14:textId="77777777" w:rsidTr="00FE6C0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2F36DC79" w14:textId="77777777" w:rsidR="00A02966" w:rsidRPr="008232BE" w:rsidRDefault="00A02966" w:rsidP="00FE6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32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66B4D7D6" w14:textId="77777777" w:rsidR="00A02966" w:rsidRPr="008232BE" w:rsidRDefault="00A02966" w:rsidP="00FE6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32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(regress* adj1 (caudal or spinal)).ti,ab.</w:t>
            </w:r>
          </w:p>
        </w:tc>
      </w:tr>
      <w:tr w:rsidR="00A02966" w:rsidRPr="008232BE" w14:paraId="3EF56EA6" w14:textId="77777777" w:rsidTr="00FE6C0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359E0D56" w14:textId="77777777" w:rsidR="00A02966" w:rsidRPr="008232BE" w:rsidRDefault="00A02966" w:rsidP="00FE6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32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0B726766" w14:textId="77777777" w:rsidR="00A02966" w:rsidRPr="008232BE" w:rsidRDefault="00A02966" w:rsidP="00FE6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32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0 and 11</w:t>
            </w:r>
          </w:p>
        </w:tc>
      </w:tr>
      <w:tr w:rsidR="00A02966" w:rsidRPr="008232BE" w14:paraId="38444485" w14:textId="77777777" w:rsidTr="00FE6C0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68A2B1CA" w14:textId="77777777" w:rsidR="00A02966" w:rsidRPr="008232BE" w:rsidRDefault="00A02966" w:rsidP="00FE6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32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8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448B8A45" w14:textId="77777777" w:rsidR="00A02966" w:rsidRPr="008232BE" w:rsidRDefault="00A02966" w:rsidP="00FE6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32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2 or 13</w:t>
            </w:r>
          </w:p>
        </w:tc>
      </w:tr>
      <w:tr w:rsidR="00A02966" w:rsidRPr="008232BE" w14:paraId="0C43F334" w14:textId="77777777" w:rsidTr="00FE6C0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2E0578C9" w14:textId="77777777" w:rsidR="00A02966" w:rsidRPr="008232BE" w:rsidRDefault="00A02966" w:rsidP="00FE6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32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22F78206" w14:textId="77777777" w:rsidR="00A02966" w:rsidRPr="008232BE" w:rsidRDefault="00A02966" w:rsidP="00FE6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32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4 not 15</w:t>
            </w:r>
          </w:p>
        </w:tc>
      </w:tr>
      <w:tr w:rsidR="00A02966" w:rsidRPr="008232BE" w14:paraId="50D3833F" w14:textId="77777777" w:rsidTr="00FE6C0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25D5CF42" w14:textId="77777777" w:rsidR="00A02966" w:rsidRPr="008232BE" w:rsidRDefault="00A02966" w:rsidP="00FE6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32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167CE7C1" w14:textId="77777777" w:rsidR="00A02966" w:rsidRPr="008232BE" w:rsidRDefault="00A02966" w:rsidP="00FE6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32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((neurodev* or neuro-dev* or neurodegen* or development* or neurolog* or mental or autis*) adj1 (regress* or deteriorat* or decline or loss or setback or retard*)).ti,ab.</w:t>
            </w:r>
          </w:p>
        </w:tc>
      </w:tr>
      <w:tr w:rsidR="00A02966" w:rsidRPr="008232BE" w14:paraId="39D334AE" w14:textId="77777777" w:rsidTr="00FE6C0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5D5EE133" w14:textId="77777777" w:rsidR="00A02966" w:rsidRPr="008232BE" w:rsidRDefault="00A02966" w:rsidP="00FE6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32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8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1BF24F26" w14:textId="77777777" w:rsidR="00A02966" w:rsidRPr="008232BE" w:rsidRDefault="00A02966" w:rsidP="00FE6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32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((skill* or milestone* or ability* or function) adj1 (regress* or deteriorat* or decline or loss)).ti,ab.</w:t>
            </w:r>
          </w:p>
        </w:tc>
      </w:tr>
      <w:tr w:rsidR="00A02966" w:rsidRPr="008232BE" w14:paraId="2797B1DB" w14:textId="77777777" w:rsidTr="00FE6C0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7698C2D0" w14:textId="77777777" w:rsidR="00A02966" w:rsidRPr="008232BE" w:rsidRDefault="00A02966" w:rsidP="00FE6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32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8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5D7689F7" w14:textId="77777777" w:rsidR="00A02966" w:rsidRPr="008232BE" w:rsidRDefault="00A02966" w:rsidP="00FE6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32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(developmental regression or neurodevelopmental regression or regression in development or developmental stagnation or developmental delay* or neurodevelopmental delay*).ti,ab.</w:t>
            </w:r>
          </w:p>
        </w:tc>
      </w:tr>
      <w:tr w:rsidR="00A02966" w:rsidRPr="008232BE" w14:paraId="0A4B61D2" w14:textId="77777777" w:rsidTr="00FE6C0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018EF255" w14:textId="77777777" w:rsidR="00A02966" w:rsidRPr="008232BE" w:rsidRDefault="00A02966" w:rsidP="00FE6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32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8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63F35D33" w14:textId="77777777" w:rsidR="00A02966" w:rsidRPr="008232BE" w:rsidRDefault="00A02966" w:rsidP="00FE6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32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((progressive intellectual and neurological deterioration) or PIND or childhood dementia or childhood disintegrative disorder).ti,ab.</w:t>
            </w:r>
          </w:p>
        </w:tc>
      </w:tr>
      <w:tr w:rsidR="00A02966" w:rsidRPr="008232BE" w14:paraId="0830F14A" w14:textId="77777777" w:rsidTr="00FE6C0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08F470A3" w14:textId="77777777" w:rsidR="00A02966" w:rsidRPr="008232BE" w:rsidRDefault="00A02966" w:rsidP="00FE6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32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8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2491CB4C" w14:textId="77777777" w:rsidR="00A02966" w:rsidRPr="008232BE" w:rsidRDefault="00A02966" w:rsidP="00FE6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32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6 or 17 or 18 or 19 or 20</w:t>
            </w:r>
          </w:p>
        </w:tc>
      </w:tr>
      <w:tr w:rsidR="00A02966" w:rsidRPr="008232BE" w14:paraId="4FBA53A2" w14:textId="77777777" w:rsidTr="00FE6C0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58A54CB8" w14:textId="77777777" w:rsidR="00A02966" w:rsidRPr="008232BE" w:rsidRDefault="00A02966" w:rsidP="00FE6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32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8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587D0875" w14:textId="77777777" w:rsidR="00A02966" w:rsidRPr="008232BE" w:rsidRDefault="00A02966" w:rsidP="00FE6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32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Magnetic Resonance Imaging/</w:t>
            </w:r>
          </w:p>
        </w:tc>
      </w:tr>
      <w:tr w:rsidR="00A02966" w:rsidRPr="008232BE" w14:paraId="6E644876" w14:textId="77777777" w:rsidTr="00FE6C0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3A27539B" w14:textId="77777777" w:rsidR="00A02966" w:rsidRPr="008232BE" w:rsidRDefault="00A02966" w:rsidP="00FE6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32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8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11BF2E6A" w14:textId="77777777" w:rsidR="00A02966" w:rsidRPr="008232BE" w:rsidRDefault="00A02966" w:rsidP="00FE6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32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Magnetic Resonance Spectroscopy/</w:t>
            </w:r>
          </w:p>
        </w:tc>
      </w:tr>
      <w:tr w:rsidR="00A02966" w:rsidRPr="008232BE" w14:paraId="2F33BDDD" w14:textId="77777777" w:rsidTr="00FE6C0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183CBA4D" w14:textId="77777777" w:rsidR="00A02966" w:rsidRPr="008232BE" w:rsidRDefault="00A02966" w:rsidP="00FE6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32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8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6CC3D0F2" w14:textId="77777777" w:rsidR="00A02966" w:rsidRPr="008232BE" w:rsidRDefault="00A02966" w:rsidP="00FE6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32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ytogenetic Analysis/</w:t>
            </w:r>
          </w:p>
        </w:tc>
      </w:tr>
      <w:tr w:rsidR="00A02966" w:rsidRPr="008232BE" w14:paraId="05A597E6" w14:textId="77777777" w:rsidTr="00FE6C0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6F079B21" w14:textId="77777777" w:rsidR="00A02966" w:rsidRPr="008232BE" w:rsidRDefault="00A02966" w:rsidP="00FE6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32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8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11D724A5" w14:textId="77777777" w:rsidR="00A02966" w:rsidRPr="008232BE" w:rsidRDefault="00A02966" w:rsidP="00FE6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32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Karyotyping/</w:t>
            </w:r>
          </w:p>
        </w:tc>
      </w:tr>
      <w:tr w:rsidR="00A02966" w:rsidRPr="008232BE" w14:paraId="4C235785" w14:textId="77777777" w:rsidTr="00FE6C0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3CC110BF" w14:textId="77777777" w:rsidR="00A02966" w:rsidRPr="008232BE" w:rsidRDefault="00A02966" w:rsidP="00FE6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32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8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55AC4015" w14:textId="77777777" w:rsidR="00A02966" w:rsidRPr="008232BE" w:rsidRDefault="00A02966" w:rsidP="00FE6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32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In Situ Hybridization, Fluorescence/</w:t>
            </w:r>
          </w:p>
        </w:tc>
      </w:tr>
      <w:tr w:rsidR="00A02966" w:rsidRPr="008232BE" w14:paraId="6F0BCA08" w14:textId="77777777" w:rsidTr="00FE6C0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02E166C2" w14:textId="77777777" w:rsidR="00A02966" w:rsidRPr="008232BE" w:rsidRDefault="00A02966" w:rsidP="00FE6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32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8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1C2FC0FF" w14:textId="77777777" w:rsidR="00A02966" w:rsidRPr="008232BE" w:rsidRDefault="00A02966" w:rsidP="00FE6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32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Molecular Diagnostic Techniques/</w:t>
            </w:r>
          </w:p>
        </w:tc>
      </w:tr>
      <w:tr w:rsidR="00A02966" w:rsidRPr="008232BE" w14:paraId="6BA688D9" w14:textId="77777777" w:rsidTr="00FE6C0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32528C1E" w14:textId="77777777" w:rsidR="00A02966" w:rsidRPr="008232BE" w:rsidRDefault="00A02966" w:rsidP="00FE6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32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8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23D63471" w14:textId="77777777" w:rsidR="00A02966" w:rsidRPr="008232BE" w:rsidRDefault="00A02966" w:rsidP="00FE6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32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Diagnos*.ti,ab.</w:t>
            </w:r>
          </w:p>
        </w:tc>
      </w:tr>
      <w:tr w:rsidR="00A02966" w:rsidRPr="008232BE" w14:paraId="250CEA78" w14:textId="77777777" w:rsidTr="00FE6C0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6EDCD6B4" w14:textId="77777777" w:rsidR="00A02966" w:rsidRPr="008232BE" w:rsidRDefault="00A02966" w:rsidP="00FE6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32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8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2925AA8F" w14:textId="77777777" w:rsidR="00A02966" w:rsidRPr="008232BE" w:rsidRDefault="00A02966" w:rsidP="00FE6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32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(neuroimaging or imaging or magnetic resonance or MRI or tomography or CT scan).ti,ab.</w:t>
            </w:r>
          </w:p>
        </w:tc>
      </w:tr>
      <w:tr w:rsidR="00A02966" w:rsidRPr="008232BE" w14:paraId="65F747DD" w14:textId="77777777" w:rsidTr="00FE6C0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7B8BD21C" w14:textId="77777777" w:rsidR="00A02966" w:rsidRPr="008232BE" w:rsidRDefault="00A02966" w:rsidP="00FE6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32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8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3E08782E" w14:textId="77777777" w:rsidR="00A02966" w:rsidRPr="008232BE" w:rsidRDefault="00A02966" w:rsidP="00FE6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32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(chromosome* or variant* or alleles* or genetic* or genomic or gene* or panel or exome* or sequencing or NGS or X-linked or Fragile X or phenotype* or cytogenetic* or Karyotyp* or FISH Techni* or Fluorescence in Situ Hybridization).ti,ab.</w:t>
            </w:r>
          </w:p>
        </w:tc>
      </w:tr>
      <w:tr w:rsidR="00A02966" w:rsidRPr="008232BE" w14:paraId="7B69AC9C" w14:textId="77777777" w:rsidTr="00FE6C0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5A8CCA3E" w14:textId="77777777" w:rsidR="00A02966" w:rsidRPr="008232BE" w:rsidRDefault="00A02966" w:rsidP="00FE6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32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8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66378802" w14:textId="77777777" w:rsidR="00A02966" w:rsidRPr="008232BE" w:rsidRDefault="00A02966" w:rsidP="00FE6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32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2 or 23 or 24 or 25 or 26 or 27 or 28 or 29 or 30</w:t>
            </w:r>
          </w:p>
        </w:tc>
      </w:tr>
      <w:tr w:rsidR="00A02966" w:rsidRPr="008232BE" w14:paraId="2EADCD9D" w14:textId="77777777" w:rsidTr="00FE6C0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200FCE7D" w14:textId="77777777" w:rsidR="00A02966" w:rsidRPr="008232BE" w:rsidRDefault="00A02966" w:rsidP="00FE6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32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8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197167F4" w14:textId="77777777" w:rsidR="00A02966" w:rsidRPr="008232BE" w:rsidRDefault="00A02966" w:rsidP="00FE6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32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((diagnos* or investigat* or test* or screen*) adj2 (yield* or finding* or result* or outcome* or prevalence or accuracy or usefulness or performance)).ti,ab.</w:t>
            </w:r>
          </w:p>
        </w:tc>
      </w:tr>
      <w:tr w:rsidR="00A02966" w:rsidRPr="008232BE" w14:paraId="6C6E99B6" w14:textId="77777777" w:rsidTr="00FE6C0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5CB5CEEF" w14:textId="77777777" w:rsidR="00A02966" w:rsidRPr="008232BE" w:rsidRDefault="00A02966" w:rsidP="00FE6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32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8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45D08AEE" w14:textId="77777777" w:rsidR="00A02966" w:rsidRPr="008232BE" w:rsidRDefault="00A02966" w:rsidP="00FE6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32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((screening or investigat* or test*) adj5 (finding* or result* or outcome* or disorder* or diagnos*)).ti,ab.</w:t>
            </w:r>
          </w:p>
        </w:tc>
      </w:tr>
      <w:tr w:rsidR="00A02966" w:rsidRPr="008232BE" w14:paraId="69AAC0C7" w14:textId="77777777" w:rsidTr="00FE6C0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6A0BBF5E" w14:textId="77777777" w:rsidR="00A02966" w:rsidRPr="008232BE" w:rsidRDefault="00A02966" w:rsidP="00FE6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32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8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5FB97AD9" w14:textId="77777777" w:rsidR="00A02966" w:rsidRPr="008232BE" w:rsidRDefault="00A02966" w:rsidP="00FE6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32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Predictive Value of Tests/</w:t>
            </w:r>
          </w:p>
        </w:tc>
      </w:tr>
      <w:tr w:rsidR="00A02966" w:rsidRPr="008232BE" w14:paraId="33646A8E" w14:textId="77777777" w:rsidTr="00FE6C0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56B28C5A" w14:textId="77777777" w:rsidR="00A02966" w:rsidRPr="008232BE" w:rsidRDefault="00A02966" w:rsidP="00FE6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32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8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1ABF2E6A" w14:textId="77777777" w:rsidR="00A02966" w:rsidRPr="008232BE" w:rsidRDefault="00A02966" w:rsidP="00FE6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32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"Sensitivity and Specificity"/</w:t>
            </w:r>
          </w:p>
        </w:tc>
      </w:tr>
      <w:tr w:rsidR="00A02966" w:rsidRPr="008232BE" w14:paraId="64D36A40" w14:textId="77777777" w:rsidTr="00FE6C0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2E589F75" w14:textId="77777777" w:rsidR="00A02966" w:rsidRPr="008232BE" w:rsidRDefault="00A02966" w:rsidP="00FE6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32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8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18EA0520" w14:textId="77777777" w:rsidR="00A02966" w:rsidRPr="008232BE" w:rsidRDefault="00A02966" w:rsidP="00FE6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32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(yield* or diagnostic yield or prevalence of investigation or prevalence or proportion or incidence of yield or prevalence of positive result* or risk of positive finding* or diagnostic performance or diagnostic accuracy or positive predictive value or negative predictive value or predictive value or false-positive* or false-negative*).ti,ab.</w:t>
            </w:r>
          </w:p>
        </w:tc>
      </w:tr>
      <w:tr w:rsidR="00A02966" w:rsidRPr="008232BE" w14:paraId="215972E0" w14:textId="77777777" w:rsidTr="00FE6C0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1D9FF9FC" w14:textId="77777777" w:rsidR="00A02966" w:rsidRPr="008232BE" w:rsidRDefault="00A02966" w:rsidP="00FE6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32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8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1D45FF22" w14:textId="77777777" w:rsidR="00A02966" w:rsidRPr="008232BE" w:rsidRDefault="00A02966" w:rsidP="00FE6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32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2 or 33 or 34 or 35 or 36</w:t>
            </w:r>
          </w:p>
        </w:tc>
      </w:tr>
      <w:tr w:rsidR="00A02966" w:rsidRPr="008232BE" w14:paraId="5656F0C4" w14:textId="77777777" w:rsidTr="00FE6C0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7F98C5B3" w14:textId="77777777" w:rsidR="00A02966" w:rsidRPr="008232BE" w:rsidRDefault="00A02966" w:rsidP="00FE6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32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8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22E56B6D" w14:textId="77777777" w:rsidR="00A02966" w:rsidRPr="008232BE" w:rsidRDefault="00A02966" w:rsidP="00FE6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32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(newborn* or new-born* or baby or babies or neonat* or neo-nat* or infan* or toddler* or pre-schooler* or preschooler* or kinder or kinders or kindergarten* or kinder-aged or boy or boys or girl or girls or child or </w:t>
            </w:r>
            <w:r w:rsidRPr="008232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lastRenderedPageBreak/>
              <w:t>children or childhood or pediatric* or paediatric* or school-age* or schoolage* or schoolchild* or schoolgirl* or schoolboy* or adolescen* or youth or youths or teen or teens or teenage*).af.</w:t>
            </w:r>
          </w:p>
        </w:tc>
      </w:tr>
      <w:tr w:rsidR="00A02966" w:rsidRPr="008232BE" w14:paraId="156BF37F" w14:textId="77777777" w:rsidTr="00FE6C0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605F6392" w14:textId="77777777" w:rsidR="00A02966" w:rsidRPr="008232BE" w:rsidRDefault="00A02966" w:rsidP="00FE6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32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lastRenderedPageBreak/>
              <w:t>39</w:t>
            </w:r>
          </w:p>
        </w:tc>
        <w:tc>
          <w:tcPr>
            <w:tcW w:w="8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467BC61C" w14:textId="77777777" w:rsidR="00A02966" w:rsidRPr="008232BE" w:rsidRDefault="00A02966" w:rsidP="00FE6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32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1 and 31 and 37 and 38</w:t>
            </w:r>
          </w:p>
        </w:tc>
      </w:tr>
      <w:tr w:rsidR="00A02966" w:rsidRPr="008232BE" w14:paraId="32253405" w14:textId="77777777" w:rsidTr="00FE6C0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69690203" w14:textId="77777777" w:rsidR="00A02966" w:rsidRPr="008232BE" w:rsidRDefault="00A02966" w:rsidP="00FE6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32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8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7C7F13BD" w14:textId="77777777" w:rsidR="00A02966" w:rsidRPr="008232BE" w:rsidRDefault="00A02966" w:rsidP="00FE6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32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limit 39 to humans</w:t>
            </w:r>
          </w:p>
        </w:tc>
      </w:tr>
      <w:tr w:rsidR="00A02966" w:rsidRPr="008232BE" w14:paraId="6048FEFD" w14:textId="77777777" w:rsidTr="00FE6C0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58496F1E" w14:textId="77777777" w:rsidR="00A02966" w:rsidRPr="008232BE" w:rsidRDefault="00A02966" w:rsidP="00FE6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32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8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1438C0CC" w14:textId="77777777" w:rsidR="00A02966" w:rsidRPr="008232BE" w:rsidRDefault="00A02966" w:rsidP="00FE6C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32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limit 40 to English language</w:t>
            </w:r>
          </w:p>
        </w:tc>
      </w:tr>
    </w:tbl>
    <w:p w14:paraId="08FF4746" w14:textId="77777777" w:rsidR="00A02966" w:rsidRPr="008232BE" w:rsidRDefault="00A02966" w:rsidP="00A02966">
      <w:pPr>
        <w:jc w:val="both"/>
        <w:rPr>
          <w:rFonts w:ascii="Times New Roman" w:eastAsia="Times New Roman" w:hAnsi="Times New Roman" w:cs="Times New Roman"/>
          <w:color w:val="000000" w:themeColor="text1"/>
          <w:lang w:eastAsia="en-GB"/>
        </w:rPr>
      </w:pPr>
    </w:p>
    <w:p w14:paraId="445DF5C3" w14:textId="77777777" w:rsidR="00A02966" w:rsidRPr="008232BE" w:rsidRDefault="00A02966" w:rsidP="00A02966">
      <w:pPr>
        <w:jc w:val="both"/>
        <w:rPr>
          <w:rFonts w:ascii="Times New Roman" w:eastAsia="Times New Roman" w:hAnsi="Times New Roman" w:cs="Times New Roman"/>
          <w:color w:val="000000" w:themeColor="text1"/>
          <w:lang w:eastAsia="en-GB"/>
        </w:rPr>
      </w:pPr>
    </w:p>
    <w:p w14:paraId="63AA0F8E" w14:textId="77777777" w:rsidR="00A02966" w:rsidRPr="008232BE" w:rsidRDefault="00A02966" w:rsidP="00A02966">
      <w:pPr>
        <w:jc w:val="center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8232BE">
        <w:rPr>
          <w:rFonts w:ascii="Times New Roman" w:eastAsia="Times New Roman" w:hAnsi="Times New Roman" w:cs="Times New Roman"/>
          <w:color w:val="000000" w:themeColor="text1"/>
          <w:lang w:eastAsia="en-GB"/>
        </w:rPr>
        <w:t>Supplementary Table ii) Egger’s linear regression te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A02966" w:rsidRPr="008232BE" w14:paraId="789A527C" w14:textId="77777777" w:rsidTr="00FE6C0E">
        <w:tc>
          <w:tcPr>
            <w:tcW w:w="4505" w:type="dxa"/>
          </w:tcPr>
          <w:p w14:paraId="0E23B300" w14:textId="77777777" w:rsidR="00A02966" w:rsidRPr="008232BE" w:rsidRDefault="00A02966" w:rsidP="00FE6C0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32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&gt;metabias (x, method.bias = “linreg”)</w:t>
            </w:r>
          </w:p>
          <w:p w14:paraId="0A96B682" w14:textId="77777777" w:rsidR="00A02966" w:rsidRPr="008232BE" w:rsidRDefault="00A02966" w:rsidP="00FE6C0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32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Linear regression test of funnel plot asymmetry</w:t>
            </w:r>
          </w:p>
          <w:p w14:paraId="52E452D8" w14:textId="77777777" w:rsidR="00A02966" w:rsidRPr="008232BE" w:rsidRDefault="00A02966" w:rsidP="00FE6C0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32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est result: t = -1.20, df = 13, p-value = 0.2502</w:t>
            </w:r>
          </w:p>
          <w:p w14:paraId="1C4B1C76" w14:textId="77777777" w:rsidR="00A02966" w:rsidRPr="008232BE" w:rsidRDefault="00A02966" w:rsidP="00FE6C0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32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Bias estimate: -8.1458 (SE = 6.7672)</w:t>
            </w:r>
          </w:p>
        </w:tc>
        <w:tc>
          <w:tcPr>
            <w:tcW w:w="4505" w:type="dxa"/>
          </w:tcPr>
          <w:p w14:paraId="088F953D" w14:textId="77777777" w:rsidR="00A02966" w:rsidRPr="008232BE" w:rsidRDefault="00A02966" w:rsidP="00FE6C0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32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Details</w:t>
            </w:r>
          </w:p>
          <w:p w14:paraId="075D0BBF" w14:textId="77777777" w:rsidR="00A02966" w:rsidRPr="008232BE" w:rsidRDefault="00A02966" w:rsidP="00FE6C0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32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-multiplicative residual heterogeneity variance (tau2 = 394.2761)</w:t>
            </w:r>
          </w:p>
          <w:p w14:paraId="179855E9" w14:textId="77777777" w:rsidR="00A02966" w:rsidRPr="008232BE" w:rsidRDefault="00A02966" w:rsidP="00FE6C0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32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-predictor: standard error</w:t>
            </w:r>
          </w:p>
          <w:p w14:paraId="4A2495F9" w14:textId="77777777" w:rsidR="00A02966" w:rsidRPr="008232BE" w:rsidRDefault="00A02966" w:rsidP="00FE6C0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232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-weight: inverse variance</w:t>
            </w:r>
          </w:p>
        </w:tc>
      </w:tr>
    </w:tbl>
    <w:p w14:paraId="535B67DD" w14:textId="77777777" w:rsidR="00A02966" w:rsidRPr="008232BE" w:rsidRDefault="00A02966" w:rsidP="00A02966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</w:pPr>
      <w:r w:rsidRPr="008232BE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eastAsia="en-GB"/>
        </w:rPr>
        <w:t>P</w:t>
      </w:r>
      <w:r w:rsidRPr="008232B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-value &lt;0.05: Possible publication bias</w:t>
      </w:r>
    </w:p>
    <w:p w14:paraId="74AC7D32" w14:textId="77777777" w:rsidR="00A02966" w:rsidRPr="008232BE" w:rsidRDefault="00A02966" w:rsidP="00A02966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</w:pPr>
      <w:r w:rsidRPr="008232BE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eastAsia="en-GB"/>
        </w:rPr>
        <w:t>P</w:t>
      </w:r>
      <w:r w:rsidRPr="008232B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-value &gt;0.05: No publication bias</w:t>
      </w:r>
    </w:p>
    <w:p w14:paraId="184BE74B" w14:textId="77777777" w:rsidR="00A02966" w:rsidRPr="008232BE" w:rsidRDefault="00A02966" w:rsidP="00A02966">
      <w:pPr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</w:pPr>
    </w:p>
    <w:p w14:paraId="32F4F31A" w14:textId="77777777" w:rsidR="00A02966" w:rsidRPr="008232BE" w:rsidRDefault="00A02966" w:rsidP="00A02966">
      <w:pPr>
        <w:jc w:val="both"/>
        <w:rPr>
          <w:rFonts w:ascii="Times New Roman" w:eastAsia="Times New Roman" w:hAnsi="Times New Roman" w:cs="Times New Roman"/>
          <w:color w:val="000000" w:themeColor="text1"/>
          <w:lang w:eastAsia="en-GB"/>
        </w:rPr>
      </w:pPr>
    </w:p>
    <w:p w14:paraId="7A1EF187" w14:textId="77777777" w:rsidR="00A02966" w:rsidRPr="008232BE" w:rsidRDefault="00A02966" w:rsidP="00A02966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lang w:eastAsia="en-GB"/>
        </w:rPr>
      </w:pPr>
    </w:p>
    <w:p w14:paraId="1024B405" w14:textId="77777777" w:rsidR="00A02966" w:rsidRPr="008232BE" w:rsidRDefault="00A02966" w:rsidP="00A02966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lang w:eastAsia="en-GB"/>
        </w:rPr>
      </w:pPr>
    </w:p>
    <w:p w14:paraId="6B1ACD8D" w14:textId="77777777" w:rsidR="00A02966" w:rsidRPr="008232BE" w:rsidRDefault="00A02966" w:rsidP="00A02966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lang w:eastAsia="en-GB"/>
        </w:rPr>
      </w:pPr>
    </w:p>
    <w:p w14:paraId="7E4C7ABA" w14:textId="77777777" w:rsidR="00A02966" w:rsidRPr="008232BE" w:rsidRDefault="00A02966" w:rsidP="00A02966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lang w:eastAsia="en-GB"/>
        </w:rPr>
      </w:pPr>
    </w:p>
    <w:p w14:paraId="570D2FF9" w14:textId="77777777" w:rsidR="00A02966" w:rsidRPr="008232BE" w:rsidRDefault="00A02966" w:rsidP="00A02966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lang w:eastAsia="en-GB"/>
        </w:rPr>
      </w:pPr>
    </w:p>
    <w:p w14:paraId="2FF64DC8" w14:textId="77777777" w:rsidR="00A02966" w:rsidRPr="008232BE" w:rsidRDefault="00A02966" w:rsidP="00A02966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lang w:eastAsia="en-GB"/>
        </w:rPr>
      </w:pPr>
    </w:p>
    <w:p w14:paraId="1712C1D5" w14:textId="77777777" w:rsidR="00A02966" w:rsidRDefault="00A02966" w:rsidP="00A02966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lang w:eastAsia="en-GB"/>
        </w:rPr>
      </w:pPr>
    </w:p>
    <w:p w14:paraId="5DF65CA3" w14:textId="77777777" w:rsidR="00A02966" w:rsidRDefault="00A02966" w:rsidP="00A02966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lang w:eastAsia="en-GB"/>
        </w:rPr>
      </w:pPr>
    </w:p>
    <w:p w14:paraId="4BF9B7B5" w14:textId="77777777" w:rsidR="00A02966" w:rsidRPr="008232BE" w:rsidRDefault="00A02966" w:rsidP="00A02966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lang w:eastAsia="en-GB"/>
        </w:rPr>
      </w:pPr>
    </w:p>
    <w:p w14:paraId="45A2C97E" w14:textId="77777777" w:rsidR="00A02966" w:rsidRPr="008232BE" w:rsidRDefault="00A02966" w:rsidP="00A02966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lang w:eastAsia="en-GB"/>
        </w:rPr>
      </w:pPr>
    </w:p>
    <w:p w14:paraId="1118BAB2" w14:textId="77777777" w:rsidR="00A02966" w:rsidRPr="008232BE" w:rsidRDefault="00A02966" w:rsidP="00A02966">
      <w:pPr>
        <w:jc w:val="center"/>
        <w:rPr>
          <w:rFonts w:ascii="Times New Roman" w:hAnsi="Times New Roman" w:cs="Times New Roman"/>
          <w:color w:val="000000" w:themeColor="text1"/>
        </w:rPr>
      </w:pPr>
      <w:r w:rsidRPr="008232BE">
        <w:rPr>
          <w:rFonts w:ascii="Times New Roman" w:eastAsia="Times New Roman" w:hAnsi="Times New Roman" w:cs="Times New Roman"/>
          <w:color w:val="000000" w:themeColor="text1"/>
          <w:lang w:eastAsia="en-GB"/>
        </w:rPr>
        <w:lastRenderedPageBreak/>
        <w:t>Supplementary Table iii) Sensitivity analysis</w:t>
      </w:r>
      <w:r w:rsidRPr="008232BE">
        <w:rPr>
          <w:rFonts w:ascii="Times New Roman" w:hAnsi="Times New Roman" w:cs="Times New Roman"/>
          <w:color w:val="000000" w:themeColor="text1"/>
        </w:rPr>
        <w:t xml:space="preserve"> of the meta-analysis results of the                            overall investigation yield</w:t>
      </w:r>
    </w:p>
    <w:tbl>
      <w:tblPr>
        <w:tblStyle w:val="TableGrid"/>
        <w:tblW w:w="921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555"/>
        <w:gridCol w:w="2693"/>
        <w:gridCol w:w="1701"/>
        <w:gridCol w:w="1843"/>
        <w:gridCol w:w="1422"/>
      </w:tblGrid>
      <w:tr w:rsidR="00A02966" w:rsidRPr="008232BE" w14:paraId="2C7FBBC8" w14:textId="77777777" w:rsidTr="00FE6C0E">
        <w:tc>
          <w:tcPr>
            <w:tcW w:w="1555" w:type="dxa"/>
          </w:tcPr>
          <w:p w14:paraId="7CBF02EC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46E003C8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tudy excluded</w:t>
            </w:r>
          </w:p>
        </w:tc>
        <w:tc>
          <w:tcPr>
            <w:tcW w:w="1701" w:type="dxa"/>
          </w:tcPr>
          <w:p w14:paraId="1AFDE6CD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roportion</w:t>
            </w:r>
          </w:p>
        </w:tc>
        <w:tc>
          <w:tcPr>
            <w:tcW w:w="1843" w:type="dxa"/>
          </w:tcPr>
          <w:p w14:paraId="198C0378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95%-CI</w:t>
            </w:r>
          </w:p>
        </w:tc>
        <w:tc>
          <w:tcPr>
            <w:tcW w:w="1422" w:type="dxa"/>
          </w:tcPr>
          <w:p w14:paraId="2B6DC087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</w:t>
            </w:r>
            <w:r w:rsidRPr="008232B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 xml:space="preserve">2 </w:t>
            </w:r>
            <w:r w:rsidRPr="008232B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%)</w:t>
            </w:r>
          </w:p>
        </w:tc>
      </w:tr>
      <w:tr w:rsidR="00A02966" w:rsidRPr="008232BE" w14:paraId="0288FEA7" w14:textId="77777777" w:rsidTr="00FE6C0E">
        <w:tc>
          <w:tcPr>
            <w:tcW w:w="1555" w:type="dxa"/>
          </w:tcPr>
          <w:p w14:paraId="3B53BF19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693" w:type="dxa"/>
          </w:tcPr>
          <w:p w14:paraId="16D6FAF3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mitting Bryne 2023</w:t>
            </w:r>
          </w:p>
        </w:tc>
        <w:tc>
          <w:tcPr>
            <w:tcW w:w="1701" w:type="dxa"/>
          </w:tcPr>
          <w:p w14:paraId="50660016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4097 </w:t>
            </w:r>
          </w:p>
        </w:tc>
        <w:tc>
          <w:tcPr>
            <w:tcW w:w="1843" w:type="dxa"/>
          </w:tcPr>
          <w:p w14:paraId="741E3497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0.2094; 0.6099]</w:t>
            </w:r>
          </w:p>
        </w:tc>
        <w:tc>
          <w:tcPr>
            <w:tcW w:w="1422" w:type="dxa"/>
          </w:tcPr>
          <w:p w14:paraId="45D47493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8%</w:t>
            </w:r>
          </w:p>
        </w:tc>
      </w:tr>
      <w:tr w:rsidR="00A02966" w:rsidRPr="008232BE" w14:paraId="060F0BF6" w14:textId="77777777" w:rsidTr="00FE6C0E">
        <w:tc>
          <w:tcPr>
            <w:tcW w:w="1555" w:type="dxa"/>
          </w:tcPr>
          <w:p w14:paraId="5C9DF893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693" w:type="dxa"/>
          </w:tcPr>
          <w:p w14:paraId="33560A2E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mitting Essajee 2022         </w:t>
            </w:r>
          </w:p>
        </w:tc>
        <w:tc>
          <w:tcPr>
            <w:tcW w:w="1701" w:type="dxa"/>
          </w:tcPr>
          <w:p w14:paraId="06D14AF9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3442 </w:t>
            </w:r>
          </w:p>
        </w:tc>
        <w:tc>
          <w:tcPr>
            <w:tcW w:w="1843" w:type="dxa"/>
          </w:tcPr>
          <w:p w14:paraId="2635F824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[0.1536; 0.5349]          </w:t>
            </w:r>
          </w:p>
        </w:tc>
        <w:tc>
          <w:tcPr>
            <w:tcW w:w="1422" w:type="dxa"/>
          </w:tcPr>
          <w:p w14:paraId="7F7D5411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8%</w:t>
            </w:r>
          </w:p>
        </w:tc>
      </w:tr>
      <w:tr w:rsidR="00A02966" w:rsidRPr="008232BE" w14:paraId="71373F9B" w14:textId="77777777" w:rsidTr="00FE6C0E">
        <w:tc>
          <w:tcPr>
            <w:tcW w:w="1555" w:type="dxa"/>
          </w:tcPr>
          <w:p w14:paraId="0A4A928B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693" w:type="dxa"/>
          </w:tcPr>
          <w:p w14:paraId="69E49E7C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mitting Fayyazi 2013         </w:t>
            </w:r>
          </w:p>
        </w:tc>
        <w:tc>
          <w:tcPr>
            <w:tcW w:w="1701" w:type="dxa"/>
          </w:tcPr>
          <w:p w14:paraId="02A0D989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3986 </w:t>
            </w:r>
          </w:p>
        </w:tc>
        <w:tc>
          <w:tcPr>
            <w:tcW w:w="1843" w:type="dxa"/>
          </w:tcPr>
          <w:p w14:paraId="6FC6121E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[0.1928; 0.6043]          </w:t>
            </w:r>
          </w:p>
        </w:tc>
        <w:tc>
          <w:tcPr>
            <w:tcW w:w="1422" w:type="dxa"/>
          </w:tcPr>
          <w:p w14:paraId="1CB1EF55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8%</w:t>
            </w:r>
          </w:p>
        </w:tc>
      </w:tr>
      <w:tr w:rsidR="00A02966" w:rsidRPr="008232BE" w14:paraId="1C78549D" w14:textId="77777777" w:rsidTr="00FE6C0E">
        <w:tc>
          <w:tcPr>
            <w:tcW w:w="1555" w:type="dxa"/>
          </w:tcPr>
          <w:p w14:paraId="6F901232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693" w:type="dxa"/>
          </w:tcPr>
          <w:p w14:paraId="0516EFCB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mitting Griffiths 2011       </w:t>
            </w:r>
          </w:p>
        </w:tc>
        <w:tc>
          <w:tcPr>
            <w:tcW w:w="1701" w:type="dxa"/>
          </w:tcPr>
          <w:p w14:paraId="5BF9FA50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4002 </w:t>
            </w:r>
          </w:p>
        </w:tc>
        <w:tc>
          <w:tcPr>
            <w:tcW w:w="1843" w:type="dxa"/>
          </w:tcPr>
          <w:p w14:paraId="2004B86A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[0.1949; 0.6055]          </w:t>
            </w:r>
          </w:p>
        </w:tc>
        <w:tc>
          <w:tcPr>
            <w:tcW w:w="1422" w:type="dxa"/>
          </w:tcPr>
          <w:p w14:paraId="70237CD1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8%</w:t>
            </w:r>
          </w:p>
        </w:tc>
      </w:tr>
      <w:tr w:rsidR="00A02966" w:rsidRPr="008232BE" w14:paraId="63E8B5ED" w14:textId="77777777" w:rsidTr="00FE6C0E">
        <w:tc>
          <w:tcPr>
            <w:tcW w:w="1555" w:type="dxa"/>
          </w:tcPr>
          <w:p w14:paraId="4F52DA15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693" w:type="dxa"/>
          </w:tcPr>
          <w:p w14:paraId="388549AC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mitting Haider 2021          </w:t>
            </w:r>
          </w:p>
        </w:tc>
        <w:tc>
          <w:tcPr>
            <w:tcW w:w="1701" w:type="dxa"/>
          </w:tcPr>
          <w:p w14:paraId="6C68107E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4018       </w:t>
            </w:r>
          </w:p>
        </w:tc>
        <w:tc>
          <w:tcPr>
            <w:tcW w:w="1843" w:type="dxa"/>
          </w:tcPr>
          <w:p w14:paraId="6F4D96C6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[0.1977; 0.6058]   </w:t>
            </w:r>
          </w:p>
        </w:tc>
        <w:tc>
          <w:tcPr>
            <w:tcW w:w="1422" w:type="dxa"/>
          </w:tcPr>
          <w:p w14:paraId="0E9E2471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8%</w:t>
            </w:r>
          </w:p>
        </w:tc>
      </w:tr>
      <w:tr w:rsidR="00A02966" w:rsidRPr="008232BE" w14:paraId="02EA444A" w14:textId="77777777" w:rsidTr="00FE6C0E">
        <w:tc>
          <w:tcPr>
            <w:tcW w:w="1555" w:type="dxa"/>
          </w:tcPr>
          <w:p w14:paraId="71982BBF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693" w:type="dxa"/>
          </w:tcPr>
          <w:p w14:paraId="75D338BE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mitting Hong 2020            </w:t>
            </w:r>
          </w:p>
        </w:tc>
        <w:tc>
          <w:tcPr>
            <w:tcW w:w="1701" w:type="dxa"/>
          </w:tcPr>
          <w:p w14:paraId="4334C2B1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3770 </w:t>
            </w:r>
          </w:p>
        </w:tc>
        <w:tc>
          <w:tcPr>
            <w:tcW w:w="1843" w:type="dxa"/>
          </w:tcPr>
          <w:p w14:paraId="5A1DC8E8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[0.1688; 0.5852]          </w:t>
            </w:r>
          </w:p>
        </w:tc>
        <w:tc>
          <w:tcPr>
            <w:tcW w:w="1422" w:type="dxa"/>
          </w:tcPr>
          <w:p w14:paraId="43B1467F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8%</w:t>
            </w:r>
          </w:p>
        </w:tc>
      </w:tr>
      <w:tr w:rsidR="00A02966" w:rsidRPr="008232BE" w14:paraId="7CB777B3" w14:textId="77777777" w:rsidTr="00FE6C0E">
        <w:tc>
          <w:tcPr>
            <w:tcW w:w="1555" w:type="dxa"/>
          </w:tcPr>
          <w:p w14:paraId="704A8FAA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693" w:type="dxa"/>
          </w:tcPr>
          <w:p w14:paraId="77766338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mitting Iwama 2019           </w:t>
            </w:r>
          </w:p>
        </w:tc>
        <w:tc>
          <w:tcPr>
            <w:tcW w:w="1701" w:type="dxa"/>
          </w:tcPr>
          <w:p w14:paraId="13C952DB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3709 </w:t>
            </w:r>
          </w:p>
        </w:tc>
        <w:tc>
          <w:tcPr>
            <w:tcW w:w="1843" w:type="dxa"/>
          </w:tcPr>
          <w:p w14:paraId="2D7C6A9C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[0.1637; 0.5782]          </w:t>
            </w:r>
          </w:p>
        </w:tc>
        <w:tc>
          <w:tcPr>
            <w:tcW w:w="1422" w:type="dxa"/>
          </w:tcPr>
          <w:p w14:paraId="1912AE5A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8%</w:t>
            </w:r>
          </w:p>
        </w:tc>
      </w:tr>
      <w:tr w:rsidR="00A02966" w:rsidRPr="008232BE" w14:paraId="029366B1" w14:textId="77777777" w:rsidTr="00FE6C0E">
        <w:tc>
          <w:tcPr>
            <w:tcW w:w="1555" w:type="dxa"/>
          </w:tcPr>
          <w:p w14:paraId="25781965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693" w:type="dxa"/>
          </w:tcPr>
          <w:p w14:paraId="0B730BD7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mitting Karimzadeh 2016      </w:t>
            </w:r>
          </w:p>
        </w:tc>
        <w:tc>
          <w:tcPr>
            <w:tcW w:w="1701" w:type="dxa"/>
          </w:tcPr>
          <w:p w14:paraId="5799E9E8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3265 </w:t>
            </w:r>
          </w:p>
        </w:tc>
        <w:tc>
          <w:tcPr>
            <w:tcW w:w="1843" w:type="dxa"/>
          </w:tcPr>
          <w:p w14:paraId="46AF48F7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[0.1474; 0.5056]          </w:t>
            </w:r>
          </w:p>
        </w:tc>
        <w:tc>
          <w:tcPr>
            <w:tcW w:w="1422" w:type="dxa"/>
          </w:tcPr>
          <w:p w14:paraId="4D8F03D8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.5%</w:t>
            </w:r>
          </w:p>
        </w:tc>
      </w:tr>
      <w:tr w:rsidR="00A02966" w:rsidRPr="008232BE" w14:paraId="3A7F5567" w14:textId="77777777" w:rsidTr="00FE6C0E">
        <w:tc>
          <w:tcPr>
            <w:tcW w:w="1555" w:type="dxa"/>
          </w:tcPr>
          <w:p w14:paraId="6BD73305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693" w:type="dxa"/>
          </w:tcPr>
          <w:p w14:paraId="39CD32CB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mitting Karimzadeh 2017      </w:t>
            </w:r>
          </w:p>
        </w:tc>
        <w:tc>
          <w:tcPr>
            <w:tcW w:w="1701" w:type="dxa"/>
          </w:tcPr>
          <w:p w14:paraId="1022566A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4077 </w:t>
            </w:r>
          </w:p>
        </w:tc>
        <w:tc>
          <w:tcPr>
            <w:tcW w:w="1843" w:type="dxa"/>
          </w:tcPr>
          <w:p w14:paraId="1059CA9F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[0.2059; 0.6096]          </w:t>
            </w:r>
          </w:p>
        </w:tc>
        <w:tc>
          <w:tcPr>
            <w:tcW w:w="1422" w:type="dxa"/>
          </w:tcPr>
          <w:p w14:paraId="5FBEEC62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7%</w:t>
            </w:r>
          </w:p>
        </w:tc>
      </w:tr>
      <w:tr w:rsidR="00A02966" w:rsidRPr="008232BE" w14:paraId="40EBEB12" w14:textId="77777777" w:rsidTr="00FE6C0E">
        <w:tc>
          <w:tcPr>
            <w:tcW w:w="1555" w:type="dxa"/>
          </w:tcPr>
          <w:p w14:paraId="41FC162D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693" w:type="dxa"/>
          </w:tcPr>
          <w:p w14:paraId="7EEB9A4E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mitting Kosinovsky 2005      </w:t>
            </w:r>
          </w:p>
        </w:tc>
        <w:tc>
          <w:tcPr>
            <w:tcW w:w="1701" w:type="dxa"/>
          </w:tcPr>
          <w:p w14:paraId="2F8B99FF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4104 </w:t>
            </w:r>
          </w:p>
        </w:tc>
        <w:tc>
          <w:tcPr>
            <w:tcW w:w="1843" w:type="dxa"/>
          </w:tcPr>
          <w:p w14:paraId="199FA8A0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[0.2102; 0.6105]          </w:t>
            </w:r>
          </w:p>
        </w:tc>
        <w:tc>
          <w:tcPr>
            <w:tcW w:w="1422" w:type="dxa"/>
          </w:tcPr>
          <w:p w14:paraId="1D14C590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6%</w:t>
            </w:r>
          </w:p>
        </w:tc>
      </w:tr>
      <w:tr w:rsidR="00A02966" w:rsidRPr="008232BE" w14:paraId="0BB879AA" w14:textId="77777777" w:rsidTr="00FE6C0E">
        <w:tc>
          <w:tcPr>
            <w:tcW w:w="1555" w:type="dxa"/>
          </w:tcPr>
          <w:p w14:paraId="35A5EF80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2693" w:type="dxa"/>
          </w:tcPr>
          <w:p w14:paraId="39E1D2CC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mitting Ma 2013              </w:t>
            </w:r>
          </w:p>
        </w:tc>
        <w:tc>
          <w:tcPr>
            <w:tcW w:w="1701" w:type="dxa"/>
          </w:tcPr>
          <w:p w14:paraId="2760B906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3595         </w:t>
            </w:r>
          </w:p>
        </w:tc>
        <w:tc>
          <w:tcPr>
            <w:tcW w:w="1843" w:type="dxa"/>
          </w:tcPr>
          <w:p w14:paraId="44A6D7A6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0.1598; 0.5593]</w:t>
            </w:r>
          </w:p>
        </w:tc>
        <w:tc>
          <w:tcPr>
            <w:tcW w:w="1422" w:type="dxa"/>
          </w:tcPr>
          <w:p w14:paraId="4FABC52F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8%</w:t>
            </w:r>
          </w:p>
        </w:tc>
      </w:tr>
      <w:tr w:rsidR="00A02966" w:rsidRPr="008232BE" w14:paraId="754713B0" w14:textId="77777777" w:rsidTr="00FE6C0E">
        <w:tc>
          <w:tcPr>
            <w:tcW w:w="1555" w:type="dxa"/>
          </w:tcPr>
          <w:p w14:paraId="3F201D37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2693" w:type="dxa"/>
          </w:tcPr>
          <w:p w14:paraId="4E0D9222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mitting Muthaffar 2020       </w:t>
            </w:r>
          </w:p>
        </w:tc>
        <w:tc>
          <w:tcPr>
            <w:tcW w:w="1701" w:type="dxa"/>
          </w:tcPr>
          <w:p w14:paraId="79AC034E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3764 </w:t>
            </w:r>
          </w:p>
        </w:tc>
        <w:tc>
          <w:tcPr>
            <w:tcW w:w="1843" w:type="dxa"/>
          </w:tcPr>
          <w:p w14:paraId="5707C930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[0.1752; 0.5776]          </w:t>
            </w:r>
          </w:p>
        </w:tc>
        <w:tc>
          <w:tcPr>
            <w:tcW w:w="1422" w:type="dxa"/>
          </w:tcPr>
          <w:p w14:paraId="60BE0808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8%</w:t>
            </w:r>
          </w:p>
        </w:tc>
      </w:tr>
      <w:tr w:rsidR="00A02966" w:rsidRPr="008232BE" w14:paraId="38F1F60F" w14:textId="77777777" w:rsidTr="00FE6C0E">
        <w:tc>
          <w:tcPr>
            <w:tcW w:w="1555" w:type="dxa"/>
          </w:tcPr>
          <w:p w14:paraId="42CB3FA6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2693" w:type="dxa"/>
          </w:tcPr>
          <w:p w14:paraId="0A558EC3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mitting Parmeggiani 2010     </w:t>
            </w:r>
          </w:p>
        </w:tc>
        <w:tc>
          <w:tcPr>
            <w:tcW w:w="1701" w:type="dxa"/>
          </w:tcPr>
          <w:p w14:paraId="0F527EF2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3906 </w:t>
            </w:r>
          </w:p>
        </w:tc>
        <w:tc>
          <w:tcPr>
            <w:tcW w:w="1843" w:type="dxa"/>
          </w:tcPr>
          <w:p w14:paraId="6ADCD4EA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[0.1824; 0.5988]          </w:t>
            </w:r>
          </w:p>
        </w:tc>
        <w:tc>
          <w:tcPr>
            <w:tcW w:w="1422" w:type="dxa"/>
          </w:tcPr>
          <w:p w14:paraId="34E10E65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8%</w:t>
            </w:r>
          </w:p>
        </w:tc>
      </w:tr>
      <w:tr w:rsidR="00A02966" w:rsidRPr="008232BE" w14:paraId="38601CD6" w14:textId="77777777" w:rsidTr="00FE6C0E">
        <w:tc>
          <w:tcPr>
            <w:tcW w:w="1555" w:type="dxa"/>
          </w:tcPr>
          <w:p w14:paraId="35796E39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2693" w:type="dxa"/>
          </w:tcPr>
          <w:p w14:paraId="0E865335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mitting Romao 2017           </w:t>
            </w:r>
          </w:p>
        </w:tc>
        <w:tc>
          <w:tcPr>
            <w:tcW w:w="1701" w:type="dxa"/>
          </w:tcPr>
          <w:p w14:paraId="5232CB34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4024         </w:t>
            </w:r>
          </w:p>
        </w:tc>
        <w:tc>
          <w:tcPr>
            <w:tcW w:w="1843" w:type="dxa"/>
          </w:tcPr>
          <w:p w14:paraId="01AA7784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0.1980; 0.6068]</w:t>
            </w:r>
          </w:p>
        </w:tc>
        <w:tc>
          <w:tcPr>
            <w:tcW w:w="1422" w:type="dxa"/>
          </w:tcPr>
          <w:p w14:paraId="03B7AC78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8%</w:t>
            </w:r>
          </w:p>
        </w:tc>
      </w:tr>
      <w:tr w:rsidR="00A02966" w:rsidRPr="008232BE" w14:paraId="364262CF" w14:textId="77777777" w:rsidTr="00FE6C0E">
        <w:tc>
          <w:tcPr>
            <w:tcW w:w="1555" w:type="dxa"/>
          </w:tcPr>
          <w:p w14:paraId="5A3F12C6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2693" w:type="dxa"/>
          </w:tcPr>
          <w:p w14:paraId="40C02D11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mitting Srivastava 2014      </w:t>
            </w:r>
          </w:p>
        </w:tc>
        <w:tc>
          <w:tcPr>
            <w:tcW w:w="1701" w:type="dxa"/>
          </w:tcPr>
          <w:p w14:paraId="278DB7AC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3309 </w:t>
            </w:r>
          </w:p>
        </w:tc>
        <w:tc>
          <w:tcPr>
            <w:tcW w:w="1843" w:type="dxa"/>
          </w:tcPr>
          <w:p w14:paraId="02CC1ACE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[0.1483; 0.5134]          </w:t>
            </w:r>
          </w:p>
        </w:tc>
        <w:tc>
          <w:tcPr>
            <w:tcW w:w="1422" w:type="dxa"/>
          </w:tcPr>
          <w:p w14:paraId="6B2CF1BA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8%</w:t>
            </w:r>
          </w:p>
        </w:tc>
      </w:tr>
      <w:tr w:rsidR="00A02966" w:rsidRPr="008232BE" w14:paraId="71B26B67" w14:textId="77777777" w:rsidTr="00FE6C0E">
        <w:tc>
          <w:tcPr>
            <w:tcW w:w="4248" w:type="dxa"/>
            <w:gridSpan w:val="2"/>
          </w:tcPr>
          <w:p w14:paraId="2BD581E2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oled estimate</w:t>
            </w:r>
          </w:p>
        </w:tc>
        <w:tc>
          <w:tcPr>
            <w:tcW w:w="1701" w:type="dxa"/>
          </w:tcPr>
          <w:p w14:paraId="38E4770C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3805 </w:t>
            </w:r>
          </w:p>
        </w:tc>
        <w:tc>
          <w:tcPr>
            <w:tcW w:w="1843" w:type="dxa"/>
          </w:tcPr>
          <w:p w14:paraId="2FB7C6D3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0.1871; 0.5740]</w:t>
            </w:r>
          </w:p>
        </w:tc>
        <w:tc>
          <w:tcPr>
            <w:tcW w:w="1422" w:type="dxa"/>
          </w:tcPr>
          <w:p w14:paraId="385360B9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8%</w:t>
            </w:r>
          </w:p>
        </w:tc>
      </w:tr>
    </w:tbl>
    <w:p w14:paraId="64CF3238" w14:textId="77777777" w:rsidR="00A02966" w:rsidRPr="008232BE" w:rsidRDefault="00A02966" w:rsidP="00A02966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lang w:eastAsia="en-GB"/>
        </w:rPr>
      </w:pPr>
    </w:p>
    <w:p w14:paraId="7BC68C72" w14:textId="77777777" w:rsidR="00A02966" w:rsidRPr="008232BE" w:rsidRDefault="00A02966" w:rsidP="00A02966">
      <w:pPr>
        <w:spacing w:line="24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8232BE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Supplementary Table iv) </w:t>
      </w:r>
      <w:r w:rsidRPr="008232BE">
        <w:rPr>
          <w:rFonts w:ascii="Times New Roman" w:hAnsi="Times New Roman" w:cs="Times New Roman"/>
          <w:color w:val="000000" w:themeColor="text1"/>
        </w:rPr>
        <w:t>Sensitivity analysis of the meta-analysis results of the subgroups analysis</w:t>
      </w:r>
    </w:p>
    <w:tbl>
      <w:tblPr>
        <w:tblStyle w:val="TableGrid"/>
        <w:tblW w:w="921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701"/>
        <w:gridCol w:w="3262"/>
        <w:gridCol w:w="1701"/>
        <w:gridCol w:w="1274"/>
        <w:gridCol w:w="1276"/>
      </w:tblGrid>
      <w:tr w:rsidR="00A02966" w:rsidRPr="008232BE" w14:paraId="4BC15E55" w14:textId="77777777" w:rsidTr="00FE6C0E">
        <w:tc>
          <w:tcPr>
            <w:tcW w:w="1701" w:type="dxa"/>
          </w:tcPr>
          <w:p w14:paraId="0B06E628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nditions</w:t>
            </w:r>
          </w:p>
        </w:tc>
        <w:tc>
          <w:tcPr>
            <w:tcW w:w="3262" w:type="dxa"/>
          </w:tcPr>
          <w:p w14:paraId="22B84002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tudy excluded</w:t>
            </w:r>
          </w:p>
        </w:tc>
        <w:tc>
          <w:tcPr>
            <w:tcW w:w="1701" w:type="dxa"/>
          </w:tcPr>
          <w:p w14:paraId="117C5E67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roportion</w:t>
            </w:r>
          </w:p>
        </w:tc>
        <w:tc>
          <w:tcPr>
            <w:tcW w:w="1274" w:type="dxa"/>
          </w:tcPr>
          <w:p w14:paraId="6B3E4871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95%-CI</w:t>
            </w:r>
          </w:p>
        </w:tc>
        <w:tc>
          <w:tcPr>
            <w:tcW w:w="1276" w:type="dxa"/>
          </w:tcPr>
          <w:p w14:paraId="4F6E0BA3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</w:t>
            </w:r>
            <w:r w:rsidRPr="008232B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 xml:space="preserve">2 </w:t>
            </w:r>
            <w:r w:rsidRPr="008232B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%)</w:t>
            </w:r>
          </w:p>
        </w:tc>
      </w:tr>
      <w:tr w:rsidR="00A02966" w:rsidRPr="008232BE" w14:paraId="6E2771A8" w14:textId="77777777" w:rsidTr="00FE6C0E">
        <w:tc>
          <w:tcPr>
            <w:tcW w:w="1701" w:type="dxa"/>
            <w:vMerge w:val="restart"/>
          </w:tcPr>
          <w:p w14:paraId="544CAEDB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D-delay</w:t>
            </w:r>
          </w:p>
        </w:tc>
        <w:tc>
          <w:tcPr>
            <w:tcW w:w="3262" w:type="dxa"/>
          </w:tcPr>
          <w:p w14:paraId="1CDCE871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mitting Fayyazi 2013         </w:t>
            </w:r>
          </w:p>
        </w:tc>
        <w:tc>
          <w:tcPr>
            <w:tcW w:w="1701" w:type="dxa"/>
          </w:tcPr>
          <w:p w14:paraId="61CE0B91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4544 </w:t>
            </w:r>
          </w:p>
        </w:tc>
        <w:tc>
          <w:tcPr>
            <w:tcW w:w="1274" w:type="dxa"/>
          </w:tcPr>
          <w:p w14:paraId="389EB5AF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[0.0158; 0.8930]          </w:t>
            </w:r>
          </w:p>
        </w:tc>
        <w:tc>
          <w:tcPr>
            <w:tcW w:w="1276" w:type="dxa"/>
          </w:tcPr>
          <w:p w14:paraId="3BACC5A7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9%</w:t>
            </w:r>
          </w:p>
        </w:tc>
      </w:tr>
      <w:tr w:rsidR="00A02966" w:rsidRPr="008232BE" w14:paraId="03EC4E33" w14:textId="77777777" w:rsidTr="00FE6C0E">
        <w:tc>
          <w:tcPr>
            <w:tcW w:w="1701" w:type="dxa"/>
            <w:vMerge/>
          </w:tcPr>
          <w:p w14:paraId="7A4019A3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62" w:type="dxa"/>
          </w:tcPr>
          <w:p w14:paraId="082479BB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mitting Griffiths 2011       </w:t>
            </w:r>
          </w:p>
        </w:tc>
        <w:tc>
          <w:tcPr>
            <w:tcW w:w="1701" w:type="dxa"/>
          </w:tcPr>
          <w:p w14:paraId="7A5EA39E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4588 </w:t>
            </w:r>
          </w:p>
        </w:tc>
        <w:tc>
          <w:tcPr>
            <w:tcW w:w="1274" w:type="dxa"/>
          </w:tcPr>
          <w:p w14:paraId="1BB7D671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[0.0228; 0.8947]          </w:t>
            </w:r>
          </w:p>
        </w:tc>
        <w:tc>
          <w:tcPr>
            <w:tcW w:w="1276" w:type="dxa"/>
          </w:tcPr>
          <w:p w14:paraId="76AA7235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9%</w:t>
            </w:r>
          </w:p>
        </w:tc>
      </w:tr>
      <w:tr w:rsidR="00A02966" w:rsidRPr="008232BE" w14:paraId="4F73B138" w14:textId="77777777" w:rsidTr="00FE6C0E">
        <w:tc>
          <w:tcPr>
            <w:tcW w:w="1701" w:type="dxa"/>
            <w:vMerge/>
          </w:tcPr>
          <w:p w14:paraId="1B80A038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62" w:type="dxa"/>
          </w:tcPr>
          <w:p w14:paraId="308F45D5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mitting Haider 2021          </w:t>
            </w:r>
          </w:p>
        </w:tc>
        <w:tc>
          <w:tcPr>
            <w:tcW w:w="1701" w:type="dxa"/>
          </w:tcPr>
          <w:p w14:paraId="0376CCC8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4639 </w:t>
            </w:r>
          </w:p>
        </w:tc>
        <w:tc>
          <w:tcPr>
            <w:tcW w:w="1274" w:type="dxa"/>
          </w:tcPr>
          <w:p w14:paraId="7F9AC44F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[0.0336; 0.8942]          </w:t>
            </w:r>
          </w:p>
        </w:tc>
        <w:tc>
          <w:tcPr>
            <w:tcW w:w="1276" w:type="dxa"/>
          </w:tcPr>
          <w:p w14:paraId="6F69F89E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9%</w:t>
            </w:r>
          </w:p>
        </w:tc>
      </w:tr>
      <w:tr w:rsidR="00A02966" w:rsidRPr="008232BE" w14:paraId="5050F712" w14:textId="77777777" w:rsidTr="00FE6C0E">
        <w:tc>
          <w:tcPr>
            <w:tcW w:w="1701" w:type="dxa"/>
            <w:vMerge/>
          </w:tcPr>
          <w:p w14:paraId="246299DF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62" w:type="dxa"/>
          </w:tcPr>
          <w:p w14:paraId="75B5C265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mitting Karimzadeh 2016      </w:t>
            </w:r>
          </w:p>
        </w:tc>
        <w:tc>
          <w:tcPr>
            <w:tcW w:w="1701" w:type="dxa"/>
          </w:tcPr>
          <w:p w14:paraId="58EF9A58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2818 </w:t>
            </w:r>
          </w:p>
        </w:tc>
        <w:tc>
          <w:tcPr>
            <w:tcW w:w="1274" w:type="dxa"/>
          </w:tcPr>
          <w:p w14:paraId="7B011355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[0.0000; 0.6312]          </w:t>
            </w:r>
          </w:p>
        </w:tc>
        <w:tc>
          <w:tcPr>
            <w:tcW w:w="1276" w:type="dxa"/>
          </w:tcPr>
          <w:p w14:paraId="734F9D43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.8%</w:t>
            </w:r>
          </w:p>
        </w:tc>
      </w:tr>
      <w:tr w:rsidR="00A02966" w:rsidRPr="008232BE" w14:paraId="646EE908" w14:textId="77777777" w:rsidTr="00FE6C0E">
        <w:tc>
          <w:tcPr>
            <w:tcW w:w="1701" w:type="dxa"/>
            <w:vMerge/>
          </w:tcPr>
          <w:p w14:paraId="4D233E63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62" w:type="dxa"/>
          </w:tcPr>
          <w:p w14:paraId="5C1D356E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mitting Karimzadeh 2017      </w:t>
            </w:r>
          </w:p>
        </w:tc>
        <w:tc>
          <w:tcPr>
            <w:tcW w:w="1701" w:type="dxa"/>
          </w:tcPr>
          <w:p w14:paraId="67979227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4796 </w:t>
            </w:r>
          </w:p>
        </w:tc>
        <w:tc>
          <w:tcPr>
            <w:tcW w:w="1274" w:type="dxa"/>
          </w:tcPr>
          <w:p w14:paraId="3CCED02A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[0.0605; 0.8988]          </w:t>
            </w:r>
          </w:p>
        </w:tc>
        <w:tc>
          <w:tcPr>
            <w:tcW w:w="1276" w:type="dxa"/>
          </w:tcPr>
          <w:p w14:paraId="6514A79C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0%</w:t>
            </w:r>
          </w:p>
        </w:tc>
      </w:tr>
      <w:tr w:rsidR="00A02966" w:rsidRPr="008232BE" w14:paraId="4F00294C" w14:textId="77777777" w:rsidTr="00FE6C0E">
        <w:tc>
          <w:tcPr>
            <w:tcW w:w="1701" w:type="dxa"/>
            <w:vMerge/>
          </w:tcPr>
          <w:p w14:paraId="0DEEBE30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62" w:type="dxa"/>
          </w:tcPr>
          <w:p w14:paraId="1B02E898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mitting Srivastava 2014      </w:t>
            </w:r>
          </w:p>
        </w:tc>
        <w:tc>
          <w:tcPr>
            <w:tcW w:w="1701" w:type="dxa"/>
          </w:tcPr>
          <w:p w14:paraId="59A1C8B0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2882 </w:t>
            </w:r>
          </w:p>
        </w:tc>
        <w:tc>
          <w:tcPr>
            <w:tcW w:w="1274" w:type="dxa"/>
          </w:tcPr>
          <w:p w14:paraId="2E9CEDFE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[0.0000; 0.6468]          </w:t>
            </w:r>
          </w:p>
        </w:tc>
        <w:tc>
          <w:tcPr>
            <w:tcW w:w="1276" w:type="dxa"/>
          </w:tcPr>
          <w:p w14:paraId="5562EBE2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9%</w:t>
            </w:r>
          </w:p>
        </w:tc>
      </w:tr>
      <w:tr w:rsidR="00A02966" w:rsidRPr="008232BE" w14:paraId="3789FBB3" w14:textId="77777777" w:rsidTr="00FE6C0E">
        <w:trPr>
          <w:trHeight w:val="588"/>
        </w:trPr>
        <w:tc>
          <w:tcPr>
            <w:tcW w:w="1701" w:type="dxa"/>
            <w:vMerge/>
          </w:tcPr>
          <w:p w14:paraId="543D2D89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62" w:type="dxa"/>
          </w:tcPr>
          <w:p w14:paraId="4A08D44F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oled estimate</w:t>
            </w:r>
          </w:p>
        </w:tc>
        <w:tc>
          <w:tcPr>
            <w:tcW w:w="1701" w:type="dxa"/>
          </w:tcPr>
          <w:p w14:paraId="4FC5B7FC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4045 </w:t>
            </w:r>
          </w:p>
        </w:tc>
        <w:tc>
          <w:tcPr>
            <w:tcW w:w="1274" w:type="dxa"/>
          </w:tcPr>
          <w:p w14:paraId="6F301DDA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[0.0329; 0.7761]          </w:t>
            </w:r>
          </w:p>
        </w:tc>
        <w:tc>
          <w:tcPr>
            <w:tcW w:w="1276" w:type="dxa"/>
          </w:tcPr>
          <w:p w14:paraId="23F63633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8%</w:t>
            </w:r>
          </w:p>
        </w:tc>
      </w:tr>
      <w:tr w:rsidR="00A02966" w:rsidRPr="008232BE" w14:paraId="54DDC9F4" w14:textId="77777777" w:rsidTr="00FE6C0E">
        <w:tc>
          <w:tcPr>
            <w:tcW w:w="1701" w:type="dxa"/>
            <w:vMerge w:val="restart"/>
          </w:tcPr>
          <w:p w14:paraId="4389CC35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D-autism</w:t>
            </w:r>
          </w:p>
        </w:tc>
        <w:tc>
          <w:tcPr>
            <w:tcW w:w="3262" w:type="dxa"/>
          </w:tcPr>
          <w:p w14:paraId="186BE05A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mitting Bryne 2023</w:t>
            </w:r>
          </w:p>
        </w:tc>
        <w:tc>
          <w:tcPr>
            <w:tcW w:w="1701" w:type="dxa"/>
          </w:tcPr>
          <w:p w14:paraId="7D8AA107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1287 </w:t>
            </w:r>
          </w:p>
        </w:tc>
        <w:tc>
          <w:tcPr>
            <w:tcW w:w="1274" w:type="dxa"/>
          </w:tcPr>
          <w:p w14:paraId="4A507C8F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0.0000; 0.3890]</w:t>
            </w:r>
          </w:p>
        </w:tc>
        <w:tc>
          <w:tcPr>
            <w:tcW w:w="1276" w:type="dxa"/>
          </w:tcPr>
          <w:p w14:paraId="0CC74CE6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.2%</w:t>
            </w:r>
          </w:p>
        </w:tc>
      </w:tr>
      <w:tr w:rsidR="00A02966" w:rsidRPr="008232BE" w14:paraId="2E833E0D" w14:textId="77777777" w:rsidTr="00FE6C0E">
        <w:tc>
          <w:tcPr>
            <w:tcW w:w="1701" w:type="dxa"/>
            <w:vMerge/>
          </w:tcPr>
          <w:p w14:paraId="5B996A88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62" w:type="dxa"/>
          </w:tcPr>
          <w:p w14:paraId="2798DBE5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mitting Kosinovsky 2005      </w:t>
            </w:r>
          </w:p>
        </w:tc>
        <w:tc>
          <w:tcPr>
            <w:tcW w:w="1701" w:type="dxa"/>
          </w:tcPr>
          <w:p w14:paraId="2E3896AA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1345         </w:t>
            </w:r>
          </w:p>
        </w:tc>
        <w:tc>
          <w:tcPr>
            <w:tcW w:w="1274" w:type="dxa"/>
          </w:tcPr>
          <w:p w14:paraId="4BF8D39F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0.0000; 0.3950]</w:t>
            </w:r>
          </w:p>
        </w:tc>
        <w:tc>
          <w:tcPr>
            <w:tcW w:w="1276" w:type="dxa"/>
          </w:tcPr>
          <w:p w14:paraId="23DB48C4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.8%</w:t>
            </w:r>
          </w:p>
        </w:tc>
      </w:tr>
      <w:tr w:rsidR="00A02966" w:rsidRPr="008232BE" w14:paraId="23F58A99" w14:textId="77777777" w:rsidTr="00FE6C0E">
        <w:tc>
          <w:tcPr>
            <w:tcW w:w="1701" w:type="dxa"/>
            <w:vMerge/>
          </w:tcPr>
          <w:p w14:paraId="7BF0510F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62" w:type="dxa"/>
          </w:tcPr>
          <w:p w14:paraId="4D62B292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mitting Parmeggiani 2010     </w:t>
            </w:r>
          </w:p>
        </w:tc>
        <w:tc>
          <w:tcPr>
            <w:tcW w:w="1701" w:type="dxa"/>
          </w:tcPr>
          <w:p w14:paraId="5E696A45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000        </w:t>
            </w:r>
          </w:p>
        </w:tc>
        <w:tc>
          <w:tcPr>
            <w:tcW w:w="1274" w:type="dxa"/>
          </w:tcPr>
          <w:p w14:paraId="0D1ED41A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[0.0000; 0.0273]  </w:t>
            </w:r>
          </w:p>
        </w:tc>
        <w:tc>
          <w:tcPr>
            <w:tcW w:w="1276" w:type="dxa"/>
          </w:tcPr>
          <w:p w14:paraId="72BBA6A9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</w:tr>
      <w:tr w:rsidR="00A02966" w:rsidRPr="008232BE" w14:paraId="08B6B0C6" w14:textId="77777777" w:rsidTr="00FE6C0E">
        <w:trPr>
          <w:trHeight w:val="567"/>
        </w:trPr>
        <w:tc>
          <w:tcPr>
            <w:tcW w:w="1701" w:type="dxa"/>
            <w:vMerge/>
          </w:tcPr>
          <w:p w14:paraId="1DD2C3F6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62" w:type="dxa"/>
          </w:tcPr>
          <w:p w14:paraId="39B46692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oled estimate</w:t>
            </w:r>
          </w:p>
        </w:tc>
        <w:tc>
          <w:tcPr>
            <w:tcW w:w="1701" w:type="dxa"/>
          </w:tcPr>
          <w:p w14:paraId="58CFBD57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866 </w:t>
            </w:r>
          </w:p>
        </w:tc>
        <w:tc>
          <w:tcPr>
            <w:tcW w:w="1274" w:type="dxa"/>
          </w:tcPr>
          <w:p w14:paraId="349F8554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[0.0000; 0.2585]          </w:t>
            </w:r>
          </w:p>
        </w:tc>
        <w:tc>
          <w:tcPr>
            <w:tcW w:w="1276" w:type="dxa"/>
          </w:tcPr>
          <w:p w14:paraId="66CAAF5F" w14:textId="77777777" w:rsidR="00A02966" w:rsidRPr="008232BE" w:rsidRDefault="00A02966" w:rsidP="00FE6C0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32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.5%</w:t>
            </w:r>
          </w:p>
        </w:tc>
      </w:tr>
    </w:tbl>
    <w:p w14:paraId="63A84690" w14:textId="77777777" w:rsidR="00A02966" w:rsidRPr="008232BE" w:rsidRDefault="00A02966" w:rsidP="00A02966">
      <w:pPr>
        <w:spacing w:after="0" w:line="240" w:lineRule="auto"/>
        <w:ind w:left="360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</w:pPr>
    </w:p>
    <w:p w14:paraId="49A7E9B7" w14:textId="77777777" w:rsidR="00A02966" w:rsidRPr="008232BE" w:rsidRDefault="00A02966" w:rsidP="00A02966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</w:pPr>
    </w:p>
    <w:p w14:paraId="49BDDE6E" w14:textId="77777777" w:rsidR="00A02966" w:rsidRPr="008232BE" w:rsidRDefault="00A02966" w:rsidP="00A02966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</w:pPr>
    </w:p>
    <w:p w14:paraId="140B10B5" w14:textId="77777777" w:rsidR="00A02966" w:rsidRPr="008232BE" w:rsidRDefault="00A02966" w:rsidP="00A02966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lang w:eastAsia="en-GB"/>
        </w:rPr>
      </w:pPr>
    </w:p>
    <w:p w14:paraId="078CB511" w14:textId="77777777" w:rsidR="00A02966" w:rsidRPr="008232BE" w:rsidRDefault="00A02966" w:rsidP="00A02966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lang w:eastAsia="en-GB"/>
        </w:rPr>
      </w:pPr>
    </w:p>
    <w:p w14:paraId="3C0B0154" w14:textId="77777777" w:rsidR="00A02966" w:rsidRPr="008232BE" w:rsidRDefault="00A02966" w:rsidP="00A02966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lang w:eastAsia="en-GB"/>
        </w:rPr>
      </w:pPr>
    </w:p>
    <w:p w14:paraId="0D3EB72E" w14:textId="77777777" w:rsidR="00A02966" w:rsidRPr="008232BE" w:rsidRDefault="00A02966" w:rsidP="00A02966">
      <w:pPr>
        <w:spacing w:line="480" w:lineRule="auto"/>
        <w:jc w:val="center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8232BE">
        <w:rPr>
          <w:rFonts w:ascii="Times New Roman" w:eastAsia="Times New Roman" w:hAnsi="Times New Roman" w:cs="Times New Roman"/>
          <w:color w:val="000000" w:themeColor="text1"/>
          <w:lang w:eastAsia="en-GB"/>
        </w:rPr>
        <w:lastRenderedPageBreak/>
        <w:t>Supplementary Figure i) Risk of bias</w:t>
      </w:r>
    </w:p>
    <w:p w14:paraId="3A061403" w14:textId="77777777" w:rsidR="00A02966" w:rsidRPr="008232BE" w:rsidRDefault="00A02966" w:rsidP="00A02966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8232BE">
        <w:rPr>
          <w:rFonts w:ascii="Times New Roman" w:eastAsia="Times New Roman" w:hAnsi="Times New Roman" w:cs="Times New Roman"/>
          <w:noProof/>
          <w:color w:val="000000" w:themeColor="text1"/>
          <w:lang w:eastAsia="en-AU"/>
        </w:rPr>
        <w:drawing>
          <wp:inline distT="0" distB="0" distL="0" distR="0" wp14:anchorId="4C445506" wp14:editId="509B1911">
            <wp:extent cx="5727700" cy="2010865"/>
            <wp:effectExtent l="0" t="0" r="0" b="0"/>
            <wp:docPr id="439260037" name="Picture 439260037" descr="A green and yellow bar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9260037" name="Picture 439260037" descr="A green and yellow bar graph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5313" cy="20275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3A88B1" w14:textId="77777777" w:rsidR="00A02966" w:rsidRPr="008232BE" w:rsidRDefault="00A02966" w:rsidP="00A02966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lang w:eastAsia="en-GB"/>
        </w:rPr>
      </w:pPr>
    </w:p>
    <w:p w14:paraId="5E9A9A5B" w14:textId="77777777" w:rsidR="00A02966" w:rsidRPr="008232BE" w:rsidRDefault="00A02966" w:rsidP="00A02966">
      <w:pPr>
        <w:spacing w:line="480" w:lineRule="auto"/>
        <w:jc w:val="center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8232BE">
        <w:rPr>
          <w:rFonts w:ascii="Times New Roman" w:eastAsia="Times New Roman" w:hAnsi="Times New Roman" w:cs="Times New Roman"/>
          <w:color w:val="000000" w:themeColor="text1"/>
          <w:lang w:eastAsia="en-GB"/>
        </w:rPr>
        <w:t>Supplementary Figure ii) Funnel plot publication bias</w:t>
      </w:r>
      <w:r w:rsidRPr="008232BE">
        <w:rPr>
          <w:rFonts w:ascii="Times New Roman" w:eastAsia="Times New Roman" w:hAnsi="Times New Roman" w:cs="Times New Roman"/>
          <w:noProof/>
          <w:color w:val="000000" w:themeColor="text1"/>
          <w:lang w:eastAsia="en-AU"/>
        </w:rPr>
        <w:drawing>
          <wp:inline distT="0" distB="0" distL="0" distR="0" wp14:anchorId="3772DFD2" wp14:editId="4D013D73">
            <wp:extent cx="5727700" cy="4088765"/>
            <wp:effectExtent l="0" t="0" r="6350" b="6985"/>
            <wp:docPr id="1174198523" name="Picture 1174198523" descr="A graph with point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graph with points and lines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088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208DC4" w14:textId="77777777" w:rsidR="00A02966" w:rsidRPr="008232BE" w:rsidRDefault="00A02966" w:rsidP="00A02966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lang w:eastAsia="en-GB"/>
        </w:rPr>
      </w:pPr>
    </w:p>
    <w:p w14:paraId="37EB89F2" w14:textId="77777777" w:rsidR="00A02966" w:rsidRPr="008232BE" w:rsidRDefault="00A02966" w:rsidP="00A02966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lang w:eastAsia="en-GB"/>
        </w:rPr>
      </w:pPr>
    </w:p>
    <w:p w14:paraId="6217D890" w14:textId="77777777" w:rsidR="00A02966" w:rsidRPr="008232BE" w:rsidRDefault="00A02966" w:rsidP="00A02966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lang w:val="en-US"/>
        </w:rPr>
      </w:pPr>
      <w:r w:rsidRPr="008232BE">
        <w:rPr>
          <w:rFonts w:ascii="Times New Roman" w:eastAsia="Times New Roman" w:hAnsi="Times New Roman" w:cs="Times New Roman"/>
          <w:color w:val="000000" w:themeColor="text1"/>
          <w:lang w:eastAsia="en-GB"/>
        </w:rPr>
        <w:lastRenderedPageBreak/>
        <w:t xml:space="preserve">Supplementary </w:t>
      </w:r>
      <w:r w:rsidRPr="008232BE">
        <w:rPr>
          <w:rFonts w:ascii="Times New Roman" w:hAnsi="Times New Roman" w:cs="Times New Roman"/>
          <w:color w:val="000000" w:themeColor="text1"/>
          <w:lang w:val="en-US"/>
        </w:rPr>
        <w:t>Figure iii) Diagnostic yield by year of publication</w:t>
      </w:r>
    </w:p>
    <w:p w14:paraId="47DBE960" w14:textId="77777777" w:rsidR="00A02966" w:rsidRPr="008232BE" w:rsidRDefault="00A02966" w:rsidP="00A02966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8232BE">
        <w:rPr>
          <w:rFonts w:ascii="Times New Roman" w:eastAsia="Times New Roman" w:hAnsi="Times New Roman" w:cs="Times New Roman"/>
          <w:noProof/>
          <w:color w:val="000000" w:themeColor="text1"/>
          <w:lang w:eastAsia="en-AU"/>
        </w:rPr>
        <w:drawing>
          <wp:inline distT="0" distB="0" distL="0" distR="0" wp14:anchorId="439F4D87" wp14:editId="29364EF3">
            <wp:extent cx="5914417" cy="5194165"/>
            <wp:effectExtent l="0" t="0" r="3810" b="635"/>
            <wp:docPr id="14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" descr="A screenshot of a graph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0216" cy="5208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94D247" w14:textId="77777777" w:rsidR="00A02966" w:rsidRPr="008232BE" w:rsidRDefault="00A02966" w:rsidP="00A02966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1A53D5CC" w14:textId="77777777" w:rsidR="00A02966" w:rsidRPr="008232BE" w:rsidRDefault="00A02966" w:rsidP="00A02966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1D3DAB15" w14:textId="77777777" w:rsidR="00A02966" w:rsidRPr="008232BE" w:rsidRDefault="00A02966" w:rsidP="00A02966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</w:p>
    <w:p w14:paraId="61D91267" w14:textId="77777777" w:rsidR="00A02966" w:rsidRPr="008232BE" w:rsidRDefault="00A02966" w:rsidP="00A02966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lang w:eastAsia="en-GB"/>
        </w:rPr>
      </w:pPr>
    </w:p>
    <w:p w14:paraId="5FA3E816" w14:textId="77777777" w:rsidR="00A02966" w:rsidRPr="008232BE" w:rsidRDefault="00A02966" w:rsidP="00A02966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lang w:eastAsia="en-GB"/>
        </w:rPr>
      </w:pPr>
    </w:p>
    <w:p w14:paraId="2E0B78B2" w14:textId="77777777" w:rsidR="00A02966" w:rsidRPr="008232BE" w:rsidRDefault="00A02966" w:rsidP="00A02966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lang w:eastAsia="en-GB"/>
        </w:rPr>
      </w:pPr>
    </w:p>
    <w:p w14:paraId="0922234D" w14:textId="77777777" w:rsidR="00A02966" w:rsidRPr="008232BE" w:rsidRDefault="00A02966" w:rsidP="00A02966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lang w:eastAsia="en-GB"/>
        </w:rPr>
      </w:pPr>
    </w:p>
    <w:p w14:paraId="7DB10441" w14:textId="77777777" w:rsidR="00A02966" w:rsidRPr="008232BE" w:rsidRDefault="00A02966" w:rsidP="00A02966">
      <w:pPr>
        <w:spacing w:line="480" w:lineRule="auto"/>
        <w:jc w:val="center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8232BE">
        <w:rPr>
          <w:rFonts w:ascii="Times New Roman" w:eastAsia="Times New Roman" w:hAnsi="Times New Roman" w:cs="Times New Roman"/>
          <w:color w:val="000000" w:themeColor="text1"/>
          <w:lang w:eastAsia="en-GB"/>
        </w:rPr>
        <w:lastRenderedPageBreak/>
        <w:t>Supplementary Figure iv) Continent of study</w:t>
      </w:r>
    </w:p>
    <w:p w14:paraId="0AFD362A" w14:textId="77777777" w:rsidR="00A02966" w:rsidRPr="008232BE" w:rsidRDefault="00A02966" w:rsidP="00A02966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8232BE">
        <w:rPr>
          <w:rFonts w:ascii="Times New Roman" w:eastAsia="Times New Roman" w:hAnsi="Times New Roman" w:cs="Times New Roman"/>
          <w:noProof/>
          <w:color w:val="000000" w:themeColor="text1"/>
          <w:lang w:eastAsia="en-AU"/>
        </w:rPr>
        <w:drawing>
          <wp:inline distT="0" distB="0" distL="0" distR="0" wp14:anchorId="05B5AD2D" wp14:editId="237F7E9F">
            <wp:extent cx="6042986" cy="4669277"/>
            <wp:effectExtent l="0" t="0" r="2540" b="4445"/>
            <wp:docPr id="1018771145" name="Picture 1018771145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8771145" name="Picture 1018771145" descr="A screenshot of a graph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055242" cy="46787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13A92C" w14:textId="77777777" w:rsidR="00A02966" w:rsidRPr="008232BE" w:rsidRDefault="00A02966" w:rsidP="00A02966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lang w:eastAsia="en-GB"/>
        </w:rPr>
      </w:pPr>
    </w:p>
    <w:p w14:paraId="204DD481" w14:textId="77777777" w:rsidR="00A02966" w:rsidRPr="008232BE" w:rsidRDefault="00A02966" w:rsidP="00A02966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lang w:eastAsia="en-GB"/>
        </w:rPr>
      </w:pPr>
    </w:p>
    <w:p w14:paraId="64DE1255" w14:textId="77777777" w:rsidR="00A02966" w:rsidRPr="008232BE" w:rsidRDefault="00A02966" w:rsidP="00A02966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36722CEF" w14:textId="77777777" w:rsidR="00A02966" w:rsidRPr="008232BE" w:rsidRDefault="00A02966" w:rsidP="00A02966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55328F6F" w14:textId="77777777" w:rsidR="00A02966" w:rsidRPr="008232BE" w:rsidRDefault="00A02966" w:rsidP="00A02966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0FB58186" w14:textId="77777777" w:rsidR="00A02966" w:rsidRPr="008232BE" w:rsidRDefault="00A02966" w:rsidP="00A02966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4136B03F" w14:textId="77777777" w:rsidR="00A02966" w:rsidRPr="008232BE" w:rsidRDefault="00A02966" w:rsidP="00A02966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6A142E10" w14:textId="77777777" w:rsidR="00A02966" w:rsidRDefault="00A02966" w:rsidP="00A02966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14B43283" w14:textId="77777777" w:rsidR="00A02966" w:rsidRPr="008232BE" w:rsidRDefault="00A02966" w:rsidP="00A02966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2337F91A" w14:textId="77777777" w:rsidR="00A02966" w:rsidRPr="008232BE" w:rsidRDefault="00A02966" w:rsidP="00A02966">
      <w:pPr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8232BE">
        <w:rPr>
          <w:rFonts w:ascii="Times New Roman" w:hAnsi="Times New Roman" w:cs="Times New Roman"/>
          <w:color w:val="000000" w:themeColor="text1"/>
        </w:rPr>
        <w:t>Supplementary figure V) Diagnostic yield by type of investigation</w:t>
      </w:r>
    </w:p>
    <w:p w14:paraId="355C1364" w14:textId="77777777" w:rsidR="00A02966" w:rsidRPr="008232BE" w:rsidRDefault="00A02966" w:rsidP="00A02966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8232BE">
        <w:rPr>
          <w:rFonts w:ascii="Times New Roman" w:hAnsi="Times New Roman" w:cs="Times New Roman"/>
          <w:noProof/>
          <w:color w:val="000000" w:themeColor="text1"/>
          <w:lang w:eastAsia="en-AU"/>
        </w:rPr>
        <w:drawing>
          <wp:inline distT="0" distB="0" distL="0" distR="0" wp14:anchorId="014F6A20" wp14:editId="691D6EF3">
            <wp:extent cx="5836596" cy="5437505"/>
            <wp:effectExtent l="0" t="0" r="5715" b="0"/>
            <wp:docPr id="874028888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4028888" name="Picture 1" descr="A screenshot of a graph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856247" cy="54558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60BEF8" w14:textId="77777777" w:rsidR="00A02966" w:rsidRPr="008232BE" w:rsidRDefault="00A02966" w:rsidP="00A02966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8232BE">
        <w:rPr>
          <w:rFonts w:ascii="Times New Roman" w:hAnsi="Times New Roman" w:cs="Times New Roman"/>
          <w:noProof/>
          <w:color w:val="000000" w:themeColor="text1"/>
          <w:lang w:eastAsia="en-AU"/>
        </w:rPr>
        <w:drawing>
          <wp:inline distT="0" distB="0" distL="0" distR="0" wp14:anchorId="4677E46A" wp14:editId="00828988">
            <wp:extent cx="4091945" cy="213360"/>
            <wp:effectExtent l="0" t="0" r="0" b="2540"/>
            <wp:docPr id="880497016" name="Picture 11">
              <a:extLst xmlns:a="http://schemas.openxmlformats.org/drawingml/2006/main">
                <a:ext uri="{FF2B5EF4-FFF2-40B4-BE49-F238E27FC236}">
                  <a16:creationId xmlns:a16="http://schemas.microsoft.com/office/drawing/2014/main" id="{8EC3FE4A-176B-AE26-37EB-614C5173E01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>
                      <a:extLst>
                        <a:ext uri="{FF2B5EF4-FFF2-40B4-BE49-F238E27FC236}">
                          <a16:creationId xmlns:a16="http://schemas.microsoft.com/office/drawing/2014/main" id="{8EC3FE4A-176B-AE26-37EB-614C5173E01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121480" cy="21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8AE931" w14:textId="77777777" w:rsidR="00A02966" w:rsidRPr="008232BE" w:rsidRDefault="00A02966" w:rsidP="00A02966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4620C003" w14:textId="77777777" w:rsidR="00A02966" w:rsidRPr="008232BE" w:rsidRDefault="00A02966" w:rsidP="00A02966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71730A4E" w14:textId="77777777" w:rsidR="00A02966" w:rsidRPr="008232BE" w:rsidRDefault="00A02966" w:rsidP="00A02966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7435152B" w14:textId="77777777" w:rsidR="002826D0" w:rsidRDefault="002826D0"/>
    <w:sectPr w:rsidR="002826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966"/>
    <w:rsid w:val="00036414"/>
    <w:rsid w:val="000414FE"/>
    <w:rsid w:val="00057DD7"/>
    <w:rsid w:val="000B0B65"/>
    <w:rsid w:val="000B3A00"/>
    <w:rsid w:val="000C1C6F"/>
    <w:rsid w:val="00151FC7"/>
    <w:rsid w:val="00185A6E"/>
    <w:rsid w:val="0019245C"/>
    <w:rsid w:val="001F14D6"/>
    <w:rsid w:val="002826D0"/>
    <w:rsid w:val="00286D89"/>
    <w:rsid w:val="002B31DA"/>
    <w:rsid w:val="00342B06"/>
    <w:rsid w:val="004705CB"/>
    <w:rsid w:val="0057668D"/>
    <w:rsid w:val="00672760"/>
    <w:rsid w:val="007325A1"/>
    <w:rsid w:val="00754143"/>
    <w:rsid w:val="007C6A44"/>
    <w:rsid w:val="008049E3"/>
    <w:rsid w:val="00872D05"/>
    <w:rsid w:val="008A30A4"/>
    <w:rsid w:val="009D3C96"/>
    <w:rsid w:val="00A02966"/>
    <w:rsid w:val="00A433A1"/>
    <w:rsid w:val="00B72454"/>
    <w:rsid w:val="00BB15A0"/>
    <w:rsid w:val="00C75FF7"/>
    <w:rsid w:val="00CF4ACB"/>
    <w:rsid w:val="00D2381B"/>
    <w:rsid w:val="00E0197B"/>
    <w:rsid w:val="00E45795"/>
    <w:rsid w:val="00EE3702"/>
    <w:rsid w:val="00FD460E"/>
    <w:rsid w:val="00FE2B08"/>
    <w:rsid w:val="00FE4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DF5B8E"/>
  <w15:chartTrackingRefBased/>
  <w15:docId w15:val="{059D6702-1E3C-814C-9A80-752B084AB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2966"/>
    <w:pPr>
      <w:spacing w:after="200" w:line="276" w:lineRule="auto"/>
    </w:pPr>
    <w:rPr>
      <w:rFonts w:asciiTheme="majorHAnsi" w:eastAsiaTheme="majorEastAsia" w:hAnsiTheme="majorHAnsi" w:cstheme="majorBid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2966"/>
    <w:pPr>
      <w:keepNext/>
      <w:keepLines/>
      <w:spacing w:before="360" w:after="80" w:line="240" w:lineRule="auto"/>
      <w:outlineLvl w:val="0"/>
    </w:pPr>
    <w:rPr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2966"/>
    <w:pPr>
      <w:keepNext/>
      <w:keepLines/>
      <w:spacing w:before="160" w:after="80" w:line="240" w:lineRule="auto"/>
      <w:outlineLvl w:val="1"/>
    </w:pPr>
    <w:rPr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2966"/>
    <w:pPr>
      <w:keepNext/>
      <w:keepLines/>
      <w:spacing w:before="160" w:after="80" w:line="240" w:lineRule="auto"/>
      <w:outlineLvl w:val="2"/>
    </w:pPr>
    <w:rPr>
      <w:rFonts w:asciiTheme="minorHAnsi" w:hAnsiTheme="minorHAns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2966"/>
    <w:pPr>
      <w:keepNext/>
      <w:keepLines/>
      <w:spacing w:before="80" w:after="40" w:line="240" w:lineRule="auto"/>
      <w:outlineLvl w:val="3"/>
    </w:pPr>
    <w:rPr>
      <w:rFonts w:asciiTheme="minorHAnsi" w:hAnsi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2966"/>
    <w:pPr>
      <w:keepNext/>
      <w:keepLines/>
      <w:spacing w:before="80" w:after="40" w:line="240" w:lineRule="auto"/>
      <w:outlineLvl w:val="4"/>
    </w:pPr>
    <w:rPr>
      <w:rFonts w:asciiTheme="minorHAnsi" w:hAnsiTheme="minorHAns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2966"/>
    <w:pPr>
      <w:keepNext/>
      <w:keepLines/>
      <w:spacing w:before="40" w:after="0" w:line="240" w:lineRule="auto"/>
      <w:outlineLvl w:val="5"/>
    </w:pPr>
    <w:rPr>
      <w:rFonts w:asciiTheme="minorHAnsi" w:hAnsiTheme="minorHAns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2966"/>
    <w:pPr>
      <w:keepNext/>
      <w:keepLines/>
      <w:spacing w:before="40" w:after="0" w:line="240" w:lineRule="auto"/>
      <w:outlineLvl w:val="6"/>
    </w:pPr>
    <w:rPr>
      <w:rFonts w:asciiTheme="minorHAnsi" w:hAnsiTheme="minorHAns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2966"/>
    <w:pPr>
      <w:keepNext/>
      <w:keepLines/>
      <w:spacing w:after="0" w:line="240" w:lineRule="auto"/>
      <w:outlineLvl w:val="7"/>
    </w:pPr>
    <w:rPr>
      <w:rFonts w:asciiTheme="minorHAnsi" w:hAnsiTheme="minorHAns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2966"/>
    <w:pPr>
      <w:keepNext/>
      <w:keepLines/>
      <w:spacing w:after="0" w:line="240" w:lineRule="auto"/>
      <w:outlineLvl w:val="8"/>
    </w:pPr>
    <w:rPr>
      <w:rFonts w:asciiTheme="minorHAnsi" w:hAnsiTheme="minorHAns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29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29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29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29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29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29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29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29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29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2966"/>
    <w:pPr>
      <w:spacing w:after="80" w:line="240" w:lineRule="auto"/>
      <w:contextualSpacing/>
    </w:pPr>
    <w:rPr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029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2966"/>
    <w:pPr>
      <w:numPr>
        <w:ilvl w:val="1"/>
      </w:numPr>
      <w:spacing w:after="160" w:line="240" w:lineRule="auto"/>
    </w:pPr>
    <w:rPr>
      <w:rFonts w:asciiTheme="minorHAnsi" w:hAnsiTheme="minorHAns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029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2966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029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2966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029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29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29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296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02966"/>
    <w:pPr>
      <w:spacing w:after="200" w:line="276" w:lineRule="auto"/>
    </w:pPr>
    <w:rPr>
      <w:rFonts w:asciiTheme="majorHAnsi" w:eastAsiaTheme="majorEastAsia" w:hAnsiTheme="majorHAnsi" w:cstheme="majorBid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938</Words>
  <Characters>5352</Characters>
  <Application>Microsoft Office Word</Application>
  <DocSecurity>0</DocSecurity>
  <Lines>44</Lines>
  <Paragraphs>12</Paragraphs>
  <ScaleCrop>false</ScaleCrop>
  <Company/>
  <LinksUpToDate>false</LinksUpToDate>
  <CharactersWithSpaces>6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Joanna Dunlop Furley</dc:creator>
  <cp:keywords/>
  <dc:description/>
  <cp:lastModifiedBy>Kirsten Joanna Dunlop Furley</cp:lastModifiedBy>
  <cp:revision>1</cp:revision>
  <dcterms:created xsi:type="dcterms:W3CDTF">2025-02-10T22:57:00Z</dcterms:created>
  <dcterms:modified xsi:type="dcterms:W3CDTF">2025-02-10T22:58:00Z</dcterms:modified>
</cp:coreProperties>
</file>